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A26E2" w14:textId="77777777" w:rsidR="00CB07BE" w:rsidRDefault="00CB07BE" w:rsidP="00CB07BE">
      <w:pPr>
        <w:spacing w:line="480" w:lineRule="auto"/>
        <w:jc w:val="center"/>
        <w:rPr>
          <w:rFonts w:ascii="Arial" w:hAnsi="Arial" w:cs="Arial"/>
          <w:b/>
          <w:bCs/>
          <w:noProof/>
          <w:szCs w:val="28"/>
        </w:rPr>
      </w:pPr>
      <w:bookmarkStart w:id="0" w:name="_Hlk198025736"/>
      <w:bookmarkStart w:id="1" w:name="_Hlk198999411"/>
      <w:r w:rsidRPr="00CC0218">
        <w:rPr>
          <w:rFonts w:ascii="Arial" w:hAnsi="Arial" w:cs="Arial" w:hint="eastAsia"/>
          <w:b/>
          <w:bCs/>
          <w:noProof/>
          <w:szCs w:val="28"/>
        </w:rPr>
        <w:t>I</w:t>
      </w:r>
      <w:r w:rsidRPr="00CC0218">
        <w:rPr>
          <w:rFonts w:ascii="Arial" w:hAnsi="Arial" w:cs="Arial"/>
          <w:b/>
          <w:bCs/>
          <w:noProof/>
          <w:szCs w:val="28"/>
        </w:rPr>
        <w:t>nvestigation</w:t>
      </w:r>
      <w:r w:rsidRPr="00AE1B67">
        <w:rPr>
          <w:rFonts w:ascii="Arial" w:hAnsi="Arial" w:cs="Arial"/>
          <w:b/>
          <w:bCs/>
          <w:noProof/>
          <w:szCs w:val="28"/>
        </w:rPr>
        <w:t xml:space="preserve"> </w:t>
      </w:r>
      <w:r w:rsidRPr="001619B9">
        <w:rPr>
          <w:rFonts w:ascii="Arial" w:hAnsi="Arial" w:cs="Arial"/>
          <w:b/>
          <w:bCs/>
          <w:noProof/>
          <w:szCs w:val="28"/>
        </w:rPr>
        <w:t>of</w:t>
      </w:r>
      <w:r>
        <w:rPr>
          <w:rFonts w:cs="Times New Roman"/>
          <w:b/>
          <w:bCs/>
          <w:noProof/>
          <w:szCs w:val="28"/>
        </w:rPr>
        <w:t xml:space="preserve"> </w:t>
      </w:r>
      <w:bookmarkStart w:id="2" w:name="_Hlk205908979"/>
      <w:r w:rsidRPr="001E4711">
        <w:rPr>
          <w:rFonts w:ascii="Arial" w:hAnsi="Arial" w:cs="Arial"/>
          <w:b/>
          <w:bCs/>
          <w:noProof/>
          <w:szCs w:val="28"/>
        </w:rPr>
        <w:t>the</w:t>
      </w:r>
      <w:r w:rsidRPr="001619B9">
        <w:rPr>
          <w:rFonts w:ascii="Arial" w:hAnsi="Arial" w:cs="Arial"/>
          <w:b/>
          <w:bCs/>
          <w:noProof/>
          <w:szCs w:val="28"/>
        </w:rPr>
        <w:t xml:space="preserve"> </w:t>
      </w:r>
      <w:bookmarkEnd w:id="2"/>
      <w:r w:rsidRPr="001619B9">
        <w:rPr>
          <w:rFonts w:ascii="Arial" w:hAnsi="Arial" w:cs="Arial"/>
          <w:b/>
          <w:bCs/>
          <w:noProof/>
          <w:szCs w:val="28"/>
        </w:rPr>
        <w:t xml:space="preserve">therapeutic efficacy and resistance mechanisms of lytic phages </w:t>
      </w:r>
      <w:r>
        <w:rPr>
          <w:rFonts w:ascii="Arial" w:hAnsi="Arial" w:cs="Arial" w:hint="eastAsia"/>
          <w:b/>
          <w:bCs/>
          <w:noProof/>
          <w:szCs w:val="28"/>
        </w:rPr>
        <w:t>targeting</w:t>
      </w:r>
      <w:r w:rsidRPr="001619B9">
        <w:rPr>
          <w:rFonts w:ascii="Arial" w:hAnsi="Arial" w:cs="Arial"/>
          <w:b/>
          <w:bCs/>
          <w:noProof/>
          <w:szCs w:val="28"/>
        </w:rPr>
        <w:t xml:space="preserve"> ST218 K</w:t>
      </w:r>
      <w:r>
        <w:rPr>
          <w:rFonts w:ascii="Arial" w:hAnsi="Arial" w:cs="Arial" w:hint="eastAsia"/>
          <w:b/>
          <w:bCs/>
          <w:noProof/>
          <w:szCs w:val="28"/>
        </w:rPr>
        <w:t>L</w:t>
      </w:r>
      <w:r w:rsidRPr="001619B9">
        <w:rPr>
          <w:rFonts w:ascii="Arial" w:hAnsi="Arial" w:cs="Arial"/>
          <w:b/>
          <w:bCs/>
          <w:noProof/>
          <w:szCs w:val="28"/>
        </w:rPr>
        <w:t xml:space="preserve">57 </w:t>
      </w:r>
      <w:bookmarkEnd w:id="0"/>
      <w:bookmarkEnd w:id="1"/>
      <w:r>
        <w:rPr>
          <w:rFonts w:ascii="Arial" w:hAnsi="Arial" w:cs="Arial"/>
          <w:b/>
          <w:bCs/>
          <w:noProof/>
          <w:szCs w:val="28"/>
        </w:rPr>
        <w:t>CR-hvKP</w:t>
      </w:r>
    </w:p>
    <w:p w14:paraId="61E28EDB" w14:textId="77777777" w:rsidR="00CB07BE" w:rsidRPr="00EA6F8B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EA6F8B">
        <w:rPr>
          <w:rFonts w:ascii="Arial" w:hAnsi="Arial" w:cs="Arial"/>
          <w:noProof/>
          <w:sz w:val="24"/>
          <w:szCs w:val="24"/>
        </w:rPr>
        <w:t>Liuqing Do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>*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 xml:space="preserve"> </w:t>
      </w:r>
      <w:r w:rsidRPr="00EA6F8B">
        <w:rPr>
          <w:rFonts w:ascii="Arial" w:hAnsi="Arial" w:cs="Arial"/>
          <w:noProof/>
          <w:sz w:val="24"/>
          <w:szCs w:val="24"/>
        </w:rPr>
        <w:t>Jiayang Li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Pr="00EA6F8B">
        <w:rPr>
          <w:rFonts w:ascii="Arial" w:hAnsi="Arial" w:cs="Arial"/>
          <w:noProof/>
          <w:sz w:val="24"/>
          <w:szCs w:val="24"/>
        </w:rPr>
        <w:t>*</w:t>
      </w:r>
      <w:r w:rsidRPr="00646595">
        <w:rPr>
          <w:rFonts w:ascii="Arial" w:hAnsi="Arial" w:cs="Arial" w:hint="eastAsia"/>
          <w:noProof/>
          <w:sz w:val="24"/>
          <w:szCs w:val="24"/>
          <w:vertAlign w:val="superscript"/>
        </w:rPr>
        <w:t>,#</w:t>
      </w:r>
      <w:r w:rsidRPr="00EA6F8B">
        <w:rPr>
          <w:rFonts w:ascii="Arial" w:hAnsi="Arial" w:cs="Arial"/>
          <w:noProof/>
          <w:sz w:val="24"/>
          <w:szCs w:val="24"/>
        </w:rPr>
        <w:t xml:space="preserve"> Wenqi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 xml:space="preserve">2 </w:t>
      </w:r>
      <w:r w:rsidRPr="00EA6F8B">
        <w:rPr>
          <w:rFonts w:ascii="Arial" w:hAnsi="Arial" w:cs="Arial"/>
          <w:noProof/>
          <w:sz w:val="24"/>
          <w:szCs w:val="24"/>
        </w:rPr>
        <w:t>Li X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Mingjie Qi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Shuanghong Yang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 xml:space="preserve"> Jiajie Wang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Pr="00EA6F8B">
        <w:rPr>
          <w:rFonts w:ascii="Arial" w:hAnsi="Arial" w:cs="Arial"/>
          <w:noProof/>
          <w:sz w:val="24"/>
          <w:szCs w:val="24"/>
        </w:rPr>
        <w:t xml:space="preserve"> </w:t>
      </w:r>
      <w:bookmarkStart w:id="3" w:name="_Hlk198717058"/>
      <w:r w:rsidRPr="00EA6F8B">
        <w:rPr>
          <w:rFonts w:ascii="Arial" w:hAnsi="Arial" w:cs="Arial"/>
          <w:noProof/>
          <w:sz w:val="24"/>
          <w:szCs w:val="24"/>
        </w:rPr>
        <w:t>Sai Tian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A6F8B">
        <w:rPr>
          <w:rFonts w:ascii="Arial" w:hAnsi="Arial" w:cs="Arial"/>
          <w:noProof/>
          <w:sz w:val="24"/>
          <w:szCs w:val="24"/>
        </w:rPr>
        <w:t xml:space="preserve"> Zhitao Zho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Pr="00EA6F8B">
        <w:rPr>
          <w:rFonts w:ascii="Arial" w:hAnsi="Arial" w:cs="Arial"/>
          <w:noProof/>
          <w:sz w:val="24"/>
          <w:szCs w:val="24"/>
        </w:rPr>
        <w:t xml:space="preserve"> Meilin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3</w:t>
      </w:r>
      <w:bookmarkEnd w:id="3"/>
      <w:r w:rsidRPr="00EA6F8B">
        <w:rPr>
          <w:rFonts w:ascii="Arial" w:hAnsi="Arial" w:cs="Arial"/>
          <w:noProof/>
          <w:sz w:val="24"/>
          <w:szCs w:val="24"/>
        </w:rPr>
        <w:t xml:space="preserve"> Yun Zhao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5</w:t>
      </w:r>
      <w:r w:rsidRPr="00EA6F8B">
        <w:rPr>
          <w:rFonts w:ascii="Arial" w:hAnsi="Arial" w:cs="Arial"/>
          <w:noProof/>
          <w:sz w:val="24"/>
          <w:szCs w:val="24"/>
        </w:rPr>
        <w:t xml:space="preserve"> Xiuwen Wu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 2#</w:t>
      </w:r>
      <w:r w:rsidRPr="00EA6F8B">
        <w:rPr>
          <w:rFonts w:ascii="Arial" w:hAnsi="Arial" w:cs="Arial"/>
          <w:noProof/>
          <w:sz w:val="24"/>
          <w:szCs w:val="24"/>
        </w:rPr>
        <w:t xml:space="preserve"> &amp; Jianan Ren,</w:t>
      </w:r>
      <w:r w:rsidRPr="00EA6F8B">
        <w:rPr>
          <w:rFonts w:ascii="Arial" w:hAnsi="Arial" w:cs="Arial"/>
          <w:noProof/>
          <w:sz w:val="24"/>
          <w:szCs w:val="24"/>
          <w:vertAlign w:val="superscript"/>
        </w:rPr>
        <w:t>1 2#</w:t>
      </w:r>
    </w:p>
    <w:p w14:paraId="4B8F50FB" w14:textId="77777777" w:rsidR="00CB07BE" w:rsidRPr="00EA6F8B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54229CD3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bookmarkStart w:id="4" w:name="_Hlk213943171"/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1</w:t>
      </w:r>
      <w:bookmarkStart w:id="5" w:name="_Hlk196230144"/>
      <w:r w:rsidRPr="00833E07">
        <w:rPr>
          <w:rFonts w:ascii="Arial" w:hAnsi="Arial" w:cs="Arial" w:hint="eastAsia"/>
          <w:noProof/>
          <w:sz w:val="24"/>
          <w:szCs w:val="24"/>
        </w:rPr>
        <w:t>Jinling Clinical Medical College, Nanjing University of Chinese Medicine, Nanjing, China</w:t>
      </w:r>
      <w:bookmarkEnd w:id="5"/>
    </w:p>
    <w:bookmarkEnd w:id="4"/>
    <w:p w14:paraId="4EE73D38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2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University, Nanjing, China</w:t>
      </w:r>
    </w:p>
    <w:p w14:paraId="18245CC5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3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Medical University, Nanjing, China</w:t>
      </w:r>
    </w:p>
    <w:p w14:paraId="4607B9B9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4</w:t>
      </w:r>
      <w:r w:rsidRPr="00833E07">
        <w:rPr>
          <w:rFonts w:ascii="Arial" w:hAnsi="Arial" w:cs="Arial"/>
          <w:noProof/>
          <w:sz w:val="24"/>
          <w:szCs w:val="24"/>
        </w:rPr>
        <w:t>Research Institute of General Surgery, Jinling Hospital, School of Medicine, Southeast university, Nanjing, China</w:t>
      </w:r>
    </w:p>
    <w:p w14:paraId="316CC4FA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  <w:vertAlign w:val="superscript"/>
        </w:rPr>
        <w:t>5</w:t>
      </w:r>
      <w:r w:rsidRPr="00833E07">
        <w:rPr>
          <w:rFonts w:ascii="Arial" w:hAnsi="Arial" w:cs="Arial"/>
          <w:noProof/>
          <w:sz w:val="24"/>
          <w:szCs w:val="24"/>
        </w:rPr>
        <w:t>Clinical Translational Research Center for Surgical Infection and Immunity of Nanjing Medical University</w:t>
      </w:r>
      <w:r w:rsidRPr="00833E07">
        <w:rPr>
          <w:rFonts w:ascii="Arial" w:hAnsi="Arial" w:cs="Arial" w:hint="eastAsia"/>
          <w:noProof/>
          <w:sz w:val="24"/>
          <w:szCs w:val="24"/>
        </w:rPr>
        <w:t>, Nanjing, China</w:t>
      </w:r>
    </w:p>
    <w:p w14:paraId="34CD6B56" w14:textId="31641816" w:rsidR="00CB07BE" w:rsidRPr="00646595" w:rsidRDefault="00CB07BE" w:rsidP="00CB07BE">
      <w:pPr>
        <w:spacing w:line="480" w:lineRule="auto"/>
        <w:rPr>
          <w:rFonts w:ascii="Arial" w:hAnsi="Arial" w:cs="Arial"/>
          <w:iCs/>
          <w:noProof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t>*</w:t>
      </w:r>
      <w:r w:rsidRPr="00646595">
        <w:rPr>
          <w:rFonts w:ascii="Arial" w:hAnsi="Arial" w:cs="Arial" w:hint="eastAsia"/>
          <w:noProof/>
          <w:sz w:val="24"/>
          <w:szCs w:val="24"/>
        </w:rPr>
        <w:t xml:space="preserve">These authors contributed equally to this work: Liuqing Dou, Jiayang Li. </w:t>
      </w:r>
      <w:r w:rsidR="00E711EC" w:rsidRPr="00E711EC">
        <w:rPr>
          <w:rFonts w:ascii="Arial" w:hAnsi="Arial" w:cs="Arial"/>
          <w:noProof/>
          <w:sz w:val="24"/>
          <w:szCs w:val="24"/>
        </w:rPr>
        <w:t>The author order was determined in order of increasing seniority.</w:t>
      </w:r>
    </w:p>
    <w:p w14:paraId="479B84C7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>These authors jointly supervised this work: Xiuwen Wu &amp; Jianan Ren.</w:t>
      </w:r>
      <w:bookmarkStart w:id="6" w:name="_Hlk198717129"/>
    </w:p>
    <w:p w14:paraId="3441AB86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t>#</w:t>
      </w:r>
      <w:r w:rsidRPr="00833E07">
        <w:rPr>
          <w:rFonts w:ascii="Arial" w:hAnsi="Arial" w:cs="Arial"/>
          <w:noProof/>
          <w:sz w:val="24"/>
          <w:szCs w:val="24"/>
        </w:rPr>
        <w:t>Correspondence authors</w:t>
      </w:r>
    </w:p>
    <w:p w14:paraId="565DF65D" w14:textId="77777777" w:rsidR="00CB07BE" w:rsidRPr="00646595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443B09">
        <w:rPr>
          <w:rFonts w:ascii="Arial" w:hAnsi="Arial" w:cs="Arial"/>
          <w:noProof/>
          <w:sz w:val="24"/>
          <w:szCs w:val="24"/>
        </w:rPr>
        <w:t>Jiayang Li, PhD</w:t>
      </w:r>
      <w:r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443B09">
        <w:rPr>
          <w:rFonts w:ascii="Arial" w:hAnsi="Arial" w:cs="Arial"/>
          <w:noProof/>
          <w:sz w:val="24"/>
          <w:szCs w:val="24"/>
        </w:rPr>
        <w:t>Research Institute of General Surgery, Jinling Hospital, the Affiliated Hospital of Medical School, Nanjing University, 305 East Zhongshan Road, Nanjing 210009, China</w:t>
      </w:r>
      <w:r>
        <w:rPr>
          <w:rFonts w:ascii="Arial" w:hAnsi="Arial" w:cs="Arial" w:hint="eastAsia"/>
          <w:noProof/>
          <w:sz w:val="24"/>
          <w:szCs w:val="24"/>
        </w:rPr>
        <w:t xml:space="preserve">. </w:t>
      </w:r>
      <w:r w:rsidRPr="00443B09">
        <w:rPr>
          <w:rFonts w:ascii="Arial" w:hAnsi="Arial" w:cs="Arial"/>
          <w:noProof/>
          <w:sz w:val="24"/>
          <w:szCs w:val="24"/>
        </w:rPr>
        <w:t>Telephone: +86-25-80863217</w:t>
      </w:r>
      <w:r>
        <w:rPr>
          <w:rFonts w:ascii="Arial" w:hAnsi="Arial" w:cs="Arial" w:hint="eastAsia"/>
          <w:noProof/>
          <w:sz w:val="24"/>
          <w:szCs w:val="24"/>
        </w:rPr>
        <w:t xml:space="preserve">. </w:t>
      </w:r>
      <w:r w:rsidRPr="00443B09">
        <w:rPr>
          <w:rFonts w:ascii="Arial" w:hAnsi="Arial" w:cs="Arial"/>
          <w:noProof/>
          <w:sz w:val="24"/>
          <w:szCs w:val="24"/>
        </w:rPr>
        <w:t>E-mail: jiayanglinj@163.com</w:t>
      </w:r>
    </w:p>
    <w:p w14:paraId="6DC140F3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 xml:space="preserve">Xiuwen Wu, </w:t>
      </w:r>
      <w:r w:rsidRPr="00833E07">
        <w:rPr>
          <w:rFonts w:ascii="Arial" w:hAnsi="Arial" w:cs="Arial"/>
          <w:noProof/>
          <w:sz w:val="24"/>
          <w:szCs w:val="24"/>
        </w:rPr>
        <w:t>Professor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833E07">
        <w:rPr>
          <w:rFonts w:ascii="Arial" w:hAnsi="Arial" w:cs="Arial"/>
          <w:noProof/>
          <w:sz w:val="24"/>
          <w:szCs w:val="24"/>
        </w:rPr>
        <w:t>Jinling Clinical Medical College, Nanjing University of Chinese Medicine, 305 East Zhongshan Road, Nanjing 210002, P.R. China.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 E-mail addresses: </w:t>
      </w:r>
      <w:r w:rsidRPr="00833E07">
        <w:rPr>
          <w:rFonts w:ascii="Arial" w:hAnsi="Arial" w:cs="Arial"/>
          <w:sz w:val="24"/>
          <w:szCs w:val="21"/>
        </w:rPr>
        <w:t>wuxiuwen</w:t>
      </w:r>
      <w:r w:rsidRPr="00833E07">
        <w:rPr>
          <w:rFonts w:ascii="Arial" w:hAnsi="Arial" w:cs="Arial" w:hint="eastAsia"/>
          <w:sz w:val="24"/>
          <w:szCs w:val="21"/>
        </w:rPr>
        <w:t>@nju.edu.cn</w:t>
      </w:r>
    </w:p>
    <w:p w14:paraId="29E58B16" w14:textId="77777777" w:rsidR="00CB07BE" w:rsidRPr="00833E07" w:rsidRDefault="00CB07BE" w:rsidP="00CB07B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833E07">
        <w:rPr>
          <w:rFonts w:ascii="Arial" w:hAnsi="Arial" w:cs="Arial" w:hint="eastAsia"/>
          <w:noProof/>
          <w:sz w:val="24"/>
          <w:szCs w:val="24"/>
        </w:rPr>
        <w:t xml:space="preserve">Jianan Ren, </w:t>
      </w:r>
      <w:r w:rsidRPr="00833E07">
        <w:rPr>
          <w:rFonts w:ascii="Arial" w:hAnsi="Arial" w:cs="Arial"/>
          <w:noProof/>
          <w:sz w:val="24"/>
          <w:szCs w:val="24"/>
        </w:rPr>
        <w:t>Professor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, </w:t>
      </w:r>
      <w:r w:rsidRPr="00833E07">
        <w:rPr>
          <w:rFonts w:ascii="Arial" w:hAnsi="Arial" w:cs="Arial"/>
          <w:noProof/>
          <w:sz w:val="24"/>
          <w:szCs w:val="24"/>
        </w:rPr>
        <w:t>Jinling Clinical Medical College, Nanjing University of Chinese Medicine, 305 East Zhongshan Road, Nanjing 210002, P.R. China.</w:t>
      </w:r>
      <w:r w:rsidRPr="00833E07">
        <w:rPr>
          <w:rFonts w:ascii="Arial" w:hAnsi="Arial" w:cs="Arial" w:hint="eastAsia"/>
          <w:noProof/>
          <w:sz w:val="24"/>
          <w:szCs w:val="24"/>
        </w:rPr>
        <w:t xml:space="preserve"> E-mail addresses: jiananr@nju.edu.cn</w:t>
      </w:r>
    </w:p>
    <w:bookmarkEnd w:id="6"/>
    <w:p w14:paraId="5D67BE53" w14:textId="4B742798" w:rsidR="00F70E42" w:rsidRPr="00F70E42" w:rsidRDefault="00F70E42" w:rsidP="00F70E42">
      <w:pPr>
        <w:widowControl/>
        <w:jc w:val="left"/>
        <w:rPr>
          <w:rFonts w:ascii="Arial" w:hAnsi="Arial" w:cs="Arial"/>
          <w:noProof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br w:type="page"/>
      </w:r>
    </w:p>
    <w:p w14:paraId="0DB9F118" w14:textId="3629EB6D" w:rsidR="00D17AFA" w:rsidRPr="00D22F4E" w:rsidRDefault="00D17AFA" w:rsidP="00C55925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</w:t>
      </w:r>
      <w:r w:rsidRPr="00D22F4E">
        <w:rPr>
          <w:rFonts w:ascii="Arial" w:hAnsi="Arial" w:cs="Arial"/>
          <w:b/>
          <w:bCs/>
          <w:sz w:val="24"/>
          <w:szCs w:val="24"/>
        </w:rPr>
        <w:t>1</w:t>
      </w:r>
      <w:r w:rsidRPr="00D22F4E">
        <w:rPr>
          <w:rFonts w:ascii="Arial" w:hAnsi="Arial" w:cs="Arial"/>
          <w:sz w:val="24"/>
          <w:szCs w:val="24"/>
        </w:rPr>
        <w:t xml:space="preserve"> </w:t>
      </w:r>
      <w:r w:rsidR="008C682F" w:rsidRPr="00D22F4E">
        <w:rPr>
          <w:rFonts w:ascii="Arial" w:hAnsi="Arial" w:cs="Arial"/>
          <w:sz w:val="24"/>
          <w:szCs w:val="24"/>
        </w:rPr>
        <w:t xml:space="preserve">Antimicrobial drug susceptibility test of </w:t>
      </w:r>
      <w:r w:rsidR="008C682F" w:rsidRPr="00D22F4E">
        <w:rPr>
          <w:rFonts w:ascii="Arial" w:hAnsi="Arial" w:cs="Arial"/>
          <w:i/>
          <w:iCs/>
          <w:sz w:val="24"/>
          <w:szCs w:val="24"/>
        </w:rPr>
        <w:t>K. pneumoniae</w:t>
      </w:r>
      <w:r w:rsidR="008C682F" w:rsidRPr="00D22F4E">
        <w:rPr>
          <w:rFonts w:ascii="Arial" w:hAnsi="Arial" w:cs="Arial"/>
          <w:sz w:val="24"/>
          <w:szCs w:val="24"/>
        </w:rPr>
        <w:t xml:space="preserve"> JLKP186 and RM strains.</w:t>
      </w:r>
    </w:p>
    <w:tbl>
      <w:tblPr>
        <w:tblStyle w:val="af2"/>
        <w:tblW w:w="96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207"/>
        <w:gridCol w:w="1082"/>
        <w:gridCol w:w="723"/>
        <w:gridCol w:w="864"/>
        <w:gridCol w:w="864"/>
        <w:gridCol w:w="864"/>
        <w:gridCol w:w="932"/>
        <w:gridCol w:w="836"/>
        <w:gridCol w:w="1111"/>
      </w:tblGrid>
      <w:tr w:rsidR="008C682F" w:rsidRPr="00D22F4E" w14:paraId="34260BBA" w14:textId="77777777" w:rsidTr="00AA2677">
        <w:trPr>
          <w:trHeight w:val="170"/>
          <w:jc w:val="center"/>
        </w:trPr>
        <w:tc>
          <w:tcPr>
            <w:tcW w:w="1191" w:type="dxa"/>
            <w:vMerge w:val="restart"/>
            <w:tcBorders>
              <w:top w:val="single" w:sz="12" w:space="0" w:color="auto"/>
            </w:tcBorders>
            <w:vAlign w:val="center"/>
          </w:tcPr>
          <w:p w14:paraId="6D9774D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rains ID</w:t>
            </w:r>
          </w:p>
        </w:tc>
        <w:tc>
          <w:tcPr>
            <w:tcW w:w="8483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666B0ED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MICs(mg/L)</w:t>
            </w:r>
          </w:p>
        </w:tc>
      </w:tr>
      <w:tr w:rsidR="008C682F" w:rsidRPr="00D22F4E" w14:paraId="64955A1A" w14:textId="77777777" w:rsidTr="00AA2677">
        <w:trPr>
          <w:trHeight w:val="170"/>
          <w:jc w:val="center"/>
        </w:trPr>
        <w:tc>
          <w:tcPr>
            <w:tcW w:w="1191" w:type="dxa"/>
            <w:vMerge/>
            <w:tcBorders>
              <w:bottom w:val="single" w:sz="8" w:space="0" w:color="auto"/>
            </w:tcBorders>
          </w:tcPr>
          <w:p w14:paraId="329CB770" w14:textId="77777777" w:rsidR="008C682F" w:rsidRPr="00D22F4E" w:rsidRDefault="008C682F" w:rsidP="009F268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36077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TCC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CA7BBC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TZP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9CB05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Z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EE2BA0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SL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0C646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FEP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5AF7F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ATM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A6552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IPM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6DA785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MEM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C08404" w14:textId="77777777" w:rsidR="008C682F" w:rsidRPr="00D22F4E" w:rsidRDefault="008C682F" w:rsidP="00EA6B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Z-AVI</w:t>
            </w:r>
          </w:p>
        </w:tc>
      </w:tr>
      <w:tr w:rsidR="00370691" w:rsidRPr="00D22F4E" w14:paraId="25207A2B" w14:textId="77777777" w:rsidTr="00AA2677">
        <w:trPr>
          <w:trHeight w:val="170"/>
          <w:jc w:val="center"/>
        </w:trPr>
        <w:tc>
          <w:tcPr>
            <w:tcW w:w="1191" w:type="dxa"/>
            <w:tcBorders>
              <w:top w:val="single" w:sz="8" w:space="0" w:color="auto"/>
            </w:tcBorders>
          </w:tcPr>
          <w:p w14:paraId="50AE90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JLKP186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14:paraId="53F13901" w14:textId="7D6E3076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  <w:tcBorders>
              <w:top w:val="single" w:sz="8" w:space="0" w:color="auto"/>
            </w:tcBorders>
          </w:tcPr>
          <w:p w14:paraId="6824B460" w14:textId="1786F68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  <w:tcBorders>
              <w:top w:val="single" w:sz="8" w:space="0" w:color="auto"/>
            </w:tcBorders>
          </w:tcPr>
          <w:p w14:paraId="6328BEF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2D33A9E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3209F36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42CAE91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  <w:tcBorders>
              <w:top w:val="single" w:sz="8" w:space="0" w:color="auto"/>
            </w:tcBorders>
          </w:tcPr>
          <w:p w14:paraId="7D5D062C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 R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74C2B89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 R</w:t>
            </w: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6D31A8A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E981B3E" w14:textId="77777777" w:rsidTr="00AA2677">
        <w:trPr>
          <w:trHeight w:val="170"/>
          <w:jc w:val="center"/>
        </w:trPr>
        <w:tc>
          <w:tcPr>
            <w:tcW w:w="1191" w:type="dxa"/>
          </w:tcPr>
          <w:p w14:paraId="69FB999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1</w:t>
            </w:r>
          </w:p>
        </w:tc>
        <w:tc>
          <w:tcPr>
            <w:tcW w:w="1207" w:type="dxa"/>
          </w:tcPr>
          <w:p w14:paraId="743F1043" w14:textId="1DA3610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325FCA35" w14:textId="088339F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1FDD347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043176B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78A4360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4EB890F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199D399B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3FB7B0C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0506528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1E923D8D" w14:textId="77777777" w:rsidTr="00AA2677">
        <w:trPr>
          <w:trHeight w:val="170"/>
          <w:jc w:val="center"/>
        </w:trPr>
        <w:tc>
          <w:tcPr>
            <w:tcW w:w="1191" w:type="dxa"/>
          </w:tcPr>
          <w:p w14:paraId="0C5A077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2</w:t>
            </w:r>
          </w:p>
        </w:tc>
        <w:tc>
          <w:tcPr>
            <w:tcW w:w="1207" w:type="dxa"/>
          </w:tcPr>
          <w:p w14:paraId="74DC65CB" w14:textId="62C19F4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463A2497" w14:textId="71E71BE4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F9A9A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2932BF6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1AE502E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5EADD5E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4DF4B5CB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3FEF1EA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537730A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6721CBF2" w14:textId="77777777" w:rsidTr="00AA2677">
        <w:trPr>
          <w:trHeight w:val="170"/>
          <w:jc w:val="center"/>
        </w:trPr>
        <w:tc>
          <w:tcPr>
            <w:tcW w:w="1191" w:type="dxa"/>
          </w:tcPr>
          <w:p w14:paraId="6B501D9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3</w:t>
            </w:r>
          </w:p>
        </w:tc>
        <w:tc>
          <w:tcPr>
            <w:tcW w:w="1207" w:type="dxa"/>
          </w:tcPr>
          <w:p w14:paraId="7B8D169A" w14:textId="68E3F44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6EA91AD6" w14:textId="2E40934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68777E8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4B3EB5F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3FD7E7A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58DDBA9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4D4D22E7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2340DA2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09FDC2A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3C1DD87C" w14:textId="77777777" w:rsidTr="00AA2677">
        <w:trPr>
          <w:trHeight w:val="170"/>
          <w:jc w:val="center"/>
        </w:trPr>
        <w:tc>
          <w:tcPr>
            <w:tcW w:w="1191" w:type="dxa"/>
          </w:tcPr>
          <w:p w14:paraId="1699FB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4</w:t>
            </w:r>
          </w:p>
        </w:tc>
        <w:tc>
          <w:tcPr>
            <w:tcW w:w="1207" w:type="dxa"/>
          </w:tcPr>
          <w:p w14:paraId="2C42D569" w14:textId="3E35892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1B01E321" w14:textId="2CDFECEC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273357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08D7E7B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5DE0E8C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184F65A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38FB6A1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2021FDE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5317337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6471474" w14:textId="77777777" w:rsidTr="00AA2677">
        <w:trPr>
          <w:trHeight w:val="170"/>
          <w:jc w:val="center"/>
        </w:trPr>
        <w:tc>
          <w:tcPr>
            <w:tcW w:w="1191" w:type="dxa"/>
          </w:tcPr>
          <w:p w14:paraId="6006E3B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5</w:t>
            </w:r>
          </w:p>
        </w:tc>
        <w:tc>
          <w:tcPr>
            <w:tcW w:w="1207" w:type="dxa"/>
          </w:tcPr>
          <w:p w14:paraId="035BA993" w14:textId="51B29CE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6E850CB2" w14:textId="4098D13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144ED8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4C58CDA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05D72E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2B2C5D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5FFF38E0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5D35C5A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72EDC26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6E3C1295" w14:textId="77777777" w:rsidTr="00AA2677">
        <w:trPr>
          <w:trHeight w:val="170"/>
          <w:jc w:val="center"/>
        </w:trPr>
        <w:tc>
          <w:tcPr>
            <w:tcW w:w="1191" w:type="dxa"/>
          </w:tcPr>
          <w:p w14:paraId="0FE85A8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6</w:t>
            </w:r>
          </w:p>
        </w:tc>
        <w:tc>
          <w:tcPr>
            <w:tcW w:w="1207" w:type="dxa"/>
          </w:tcPr>
          <w:p w14:paraId="5FE55284" w14:textId="4398BD8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7B9B869D" w14:textId="112EC86C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18882E1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3B5E231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2576172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3E632A8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7D63647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6911365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545F7C9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1C2BF8E5" w14:textId="77777777" w:rsidTr="00AA2677">
        <w:trPr>
          <w:trHeight w:val="170"/>
          <w:jc w:val="center"/>
        </w:trPr>
        <w:tc>
          <w:tcPr>
            <w:tcW w:w="1191" w:type="dxa"/>
          </w:tcPr>
          <w:p w14:paraId="11A1DAE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7</w:t>
            </w:r>
          </w:p>
        </w:tc>
        <w:tc>
          <w:tcPr>
            <w:tcW w:w="1207" w:type="dxa"/>
          </w:tcPr>
          <w:p w14:paraId="0956FA94" w14:textId="423CEA1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68D7B783" w14:textId="008C17A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6A7FBD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6574A25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4684075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521B8A5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0597531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195AB2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476F841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3B3EFCB" w14:textId="77777777" w:rsidTr="00AA2677">
        <w:trPr>
          <w:trHeight w:val="170"/>
          <w:jc w:val="center"/>
        </w:trPr>
        <w:tc>
          <w:tcPr>
            <w:tcW w:w="1191" w:type="dxa"/>
          </w:tcPr>
          <w:p w14:paraId="5DF8310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8</w:t>
            </w:r>
          </w:p>
        </w:tc>
        <w:tc>
          <w:tcPr>
            <w:tcW w:w="1207" w:type="dxa"/>
          </w:tcPr>
          <w:p w14:paraId="157E7A9F" w14:textId="4FBE8621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3032D066" w14:textId="1339D6B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28719A1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293157A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64FD29D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5F3BEEF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194B078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6E6C3CF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496C1D7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54C201E5" w14:textId="77777777" w:rsidTr="00AA2677">
        <w:trPr>
          <w:trHeight w:val="170"/>
          <w:jc w:val="center"/>
        </w:trPr>
        <w:tc>
          <w:tcPr>
            <w:tcW w:w="1191" w:type="dxa"/>
          </w:tcPr>
          <w:p w14:paraId="39031F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09</w:t>
            </w:r>
          </w:p>
        </w:tc>
        <w:tc>
          <w:tcPr>
            <w:tcW w:w="1207" w:type="dxa"/>
          </w:tcPr>
          <w:p w14:paraId="47CD18EA" w14:textId="52D4DC8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22419523" w14:textId="3E8B42F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90328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1928EC4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51FC9CB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63159C5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4F1B400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6373E32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6FDEE34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34E08715" w14:textId="77777777" w:rsidTr="00AA2677">
        <w:trPr>
          <w:trHeight w:val="170"/>
          <w:jc w:val="center"/>
        </w:trPr>
        <w:tc>
          <w:tcPr>
            <w:tcW w:w="1191" w:type="dxa"/>
          </w:tcPr>
          <w:p w14:paraId="31CF85A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0</w:t>
            </w:r>
          </w:p>
        </w:tc>
        <w:tc>
          <w:tcPr>
            <w:tcW w:w="1207" w:type="dxa"/>
          </w:tcPr>
          <w:p w14:paraId="014670B8" w14:textId="0A34826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065F06A8" w14:textId="6FDD233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68F1D4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3B62B4E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54C3758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6981E3A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3708B0A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36" w:type="dxa"/>
          </w:tcPr>
          <w:p w14:paraId="636CD43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6116705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5F6C1FAE" w14:textId="77777777" w:rsidTr="00AA2677">
        <w:trPr>
          <w:trHeight w:val="170"/>
          <w:jc w:val="center"/>
        </w:trPr>
        <w:tc>
          <w:tcPr>
            <w:tcW w:w="1191" w:type="dxa"/>
          </w:tcPr>
          <w:p w14:paraId="24AB036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1</w:t>
            </w:r>
          </w:p>
        </w:tc>
        <w:tc>
          <w:tcPr>
            <w:tcW w:w="1207" w:type="dxa"/>
          </w:tcPr>
          <w:p w14:paraId="4FAF3B6C" w14:textId="4D2A746F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10877B60" w14:textId="2D4E5036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894BCE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3D1F0DF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6B6834E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17C1FF7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0871928E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081018C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6C93067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6D9AA000" w14:textId="77777777" w:rsidTr="00AA2677">
        <w:trPr>
          <w:trHeight w:val="170"/>
          <w:jc w:val="center"/>
        </w:trPr>
        <w:tc>
          <w:tcPr>
            <w:tcW w:w="1191" w:type="dxa"/>
          </w:tcPr>
          <w:p w14:paraId="52083A3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2</w:t>
            </w:r>
          </w:p>
        </w:tc>
        <w:tc>
          <w:tcPr>
            <w:tcW w:w="1207" w:type="dxa"/>
          </w:tcPr>
          <w:p w14:paraId="20AF22CF" w14:textId="4E38C7CB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79D72135" w14:textId="200CE2B0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D21EF6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29EB2E7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3E63885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0B715E8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1743FF04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269B091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24B923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BF4CE45" w14:textId="77777777" w:rsidTr="00AA2677">
        <w:trPr>
          <w:trHeight w:val="170"/>
          <w:jc w:val="center"/>
        </w:trPr>
        <w:tc>
          <w:tcPr>
            <w:tcW w:w="1191" w:type="dxa"/>
          </w:tcPr>
          <w:p w14:paraId="5FF91F6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3</w:t>
            </w:r>
          </w:p>
        </w:tc>
        <w:tc>
          <w:tcPr>
            <w:tcW w:w="1207" w:type="dxa"/>
          </w:tcPr>
          <w:p w14:paraId="73359DFB" w14:textId="34AF9B21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6AFAACE7" w14:textId="133FC8D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2DC80A8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6E4903E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0227C8D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4B50361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5F372E3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36" w:type="dxa"/>
          </w:tcPr>
          <w:p w14:paraId="62F44D5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514700C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0B58FB38" w14:textId="77777777" w:rsidTr="00AA2677">
        <w:trPr>
          <w:trHeight w:val="170"/>
          <w:jc w:val="center"/>
        </w:trPr>
        <w:tc>
          <w:tcPr>
            <w:tcW w:w="1191" w:type="dxa"/>
          </w:tcPr>
          <w:p w14:paraId="699A04F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4</w:t>
            </w:r>
          </w:p>
        </w:tc>
        <w:tc>
          <w:tcPr>
            <w:tcW w:w="1207" w:type="dxa"/>
          </w:tcPr>
          <w:p w14:paraId="54BD0751" w14:textId="0CD20B3D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72CE7FDF" w14:textId="15AFF7A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770C78D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34856AA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7D59AE0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7476648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7CFBD0E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6389445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240FC0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3EE2E846" w14:textId="77777777" w:rsidTr="00AA2677">
        <w:trPr>
          <w:trHeight w:val="170"/>
          <w:jc w:val="center"/>
        </w:trPr>
        <w:tc>
          <w:tcPr>
            <w:tcW w:w="1191" w:type="dxa"/>
          </w:tcPr>
          <w:p w14:paraId="6FAA4B7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5</w:t>
            </w:r>
          </w:p>
        </w:tc>
        <w:tc>
          <w:tcPr>
            <w:tcW w:w="1207" w:type="dxa"/>
          </w:tcPr>
          <w:p w14:paraId="731DEFF1" w14:textId="212FC0B8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5E8AD6FA" w14:textId="49F848D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F661A5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5B0DA6E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35C85B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626B6C8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4E2F833C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0FCA68D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6325DED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182C0FB5" w14:textId="77777777" w:rsidTr="00AA2677">
        <w:trPr>
          <w:trHeight w:val="170"/>
          <w:jc w:val="center"/>
        </w:trPr>
        <w:tc>
          <w:tcPr>
            <w:tcW w:w="1191" w:type="dxa"/>
          </w:tcPr>
          <w:p w14:paraId="21F59D2C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6</w:t>
            </w:r>
          </w:p>
        </w:tc>
        <w:tc>
          <w:tcPr>
            <w:tcW w:w="1207" w:type="dxa"/>
          </w:tcPr>
          <w:p w14:paraId="669B6F5B" w14:textId="2463815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740BF61C" w14:textId="4F216C7E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9ED7A4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76788AB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096DC28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52CBA1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690B5EF5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7446D84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5CE3547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4/4 S</w:t>
            </w:r>
          </w:p>
        </w:tc>
      </w:tr>
      <w:tr w:rsidR="00370691" w:rsidRPr="00D22F4E" w14:paraId="1E1611BD" w14:textId="77777777" w:rsidTr="00AA2677">
        <w:trPr>
          <w:trHeight w:val="170"/>
          <w:jc w:val="center"/>
        </w:trPr>
        <w:tc>
          <w:tcPr>
            <w:tcW w:w="1191" w:type="dxa"/>
          </w:tcPr>
          <w:p w14:paraId="6D63484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7</w:t>
            </w:r>
          </w:p>
        </w:tc>
        <w:tc>
          <w:tcPr>
            <w:tcW w:w="1207" w:type="dxa"/>
          </w:tcPr>
          <w:p w14:paraId="14D7B39E" w14:textId="0C34AAE5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32126B52" w14:textId="0ED9E30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07AC08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6DBF82B8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6706AC4D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060CEFB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395464D1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75AC880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76EA85A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2BE60B92" w14:textId="77777777" w:rsidTr="00AA2677">
        <w:trPr>
          <w:trHeight w:val="170"/>
          <w:jc w:val="center"/>
        </w:trPr>
        <w:tc>
          <w:tcPr>
            <w:tcW w:w="1191" w:type="dxa"/>
          </w:tcPr>
          <w:p w14:paraId="4FB350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8</w:t>
            </w:r>
          </w:p>
        </w:tc>
        <w:tc>
          <w:tcPr>
            <w:tcW w:w="1207" w:type="dxa"/>
          </w:tcPr>
          <w:p w14:paraId="2D2FE42D" w14:textId="4412CFC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2151570F" w14:textId="5CF723D2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885A39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49E1496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62C97F5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6727B3D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792AA9D3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836" w:type="dxa"/>
          </w:tcPr>
          <w:p w14:paraId="74C1ED60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1111" w:type="dxa"/>
          </w:tcPr>
          <w:p w14:paraId="4EBC61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  <w:tr w:rsidR="00370691" w:rsidRPr="00D22F4E" w14:paraId="0AFEF1A1" w14:textId="77777777" w:rsidTr="00AA2677">
        <w:trPr>
          <w:trHeight w:val="170"/>
          <w:jc w:val="center"/>
        </w:trPr>
        <w:tc>
          <w:tcPr>
            <w:tcW w:w="1191" w:type="dxa"/>
          </w:tcPr>
          <w:p w14:paraId="3356B3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19</w:t>
            </w:r>
          </w:p>
        </w:tc>
        <w:tc>
          <w:tcPr>
            <w:tcW w:w="1207" w:type="dxa"/>
          </w:tcPr>
          <w:p w14:paraId="203CE8E3" w14:textId="770A8E14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5BBF1A64" w14:textId="22C5344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D64449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1AA7718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24BA1AE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12A632B6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0CF4251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0D3FCD4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63B3FD07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4923281A" w14:textId="77777777" w:rsidTr="00AA2677">
        <w:trPr>
          <w:trHeight w:val="170"/>
          <w:jc w:val="center"/>
        </w:trPr>
        <w:tc>
          <w:tcPr>
            <w:tcW w:w="1191" w:type="dxa"/>
          </w:tcPr>
          <w:p w14:paraId="7188592B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20</w:t>
            </w:r>
          </w:p>
        </w:tc>
        <w:tc>
          <w:tcPr>
            <w:tcW w:w="1207" w:type="dxa"/>
          </w:tcPr>
          <w:p w14:paraId="16D1C2DB" w14:textId="0557DDC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082D0555" w14:textId="27FB135E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4232431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1D442EC2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I</w:t>
            </w:r>
          </w:p>
        </w:tc>
        <w:tc>
          <w:tcPr>
            <w:tcW w:w="864" w:type="dxa"/>
          </w:tcPr>
          <w:p w14:paraId="5BC28FC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5213CF0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5CFAA07A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 R</w:t>
            </w:r>
          </w:p>
        </w:tc>
        <w:tc>
          <w:tcPr>
            <w:tcW w:w="836" w:type="dxa"/>
          </w:tcPr>
          <w:p w14:paraId="15EB4D1A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6/R</w:t>
            </w:r>
          </w:p>
        </w:tc>
        <w:tc>
          <w:tcPr>
            <w:tcW w:w="1111" w:type="dxa"/>
          </w:tcPr>
          <w:p w14:paraId="7EF99DAE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/4 S</w:t>
            </w:r>
          </w:p>
        </w:tc>
      </w:tr>
      <w:tr w:rsidR="00370691" w:rsidRPr="00D22F4E" w14:paraId="36CF132C" w14:textId="77777777" w:rsidTr="00AA2677">
        <w:trPr>
          <w:trHeight w:val="170"/>
          <w:jc w:val="center"/>
        </w:trPr>
        <w:tc>
          <w:tcPr>
            <w:tcW w:w="1191" w:type="dxa"/>
          </w:tcPr>
          <w:p w14:paraId="64C64C14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RM21</w:t>
            </w:r>
          </w:p>
        </w:tc>
        <w:tc>
          <w:tcPr>
            <w:tcW w:w="1207" w:type="dxa"/>
          </w:tcPr>
          <w:p w14:paraId="266184EB" w14:textId="502C4AA9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1082" w:type="dxa"/>
          </w:tcPr>
          <w:p w14:paraId="0634E332" w14:textId="5E7C94AA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128/R</w:t>
            </w:r>
          </w:p>
        </w:tc>
        <w:tc>
          <w:tcPr>
            <w:tcW w:w="723" w:type="dxa"/>
          </w:tcPr>
          <w:p w14:paraId="35FCB501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/R</w:t>
            </w:r>
          </w:p>
        </w:tc>
        <w:tc>
          <w:tcPr>
            <w:tcW w:w="864" w:type="dxa"/>
          </w:tcPr>
          <w:p w14:paraId="3AB8B7E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864" w:type="dxa"/>
          </w:tcPr>
          <w:p w14:paraId="5B744999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32/R</w:t>
            </w:r>
          </w:p>
        </w:tc>
        <w:tc>
          <w:tcPr>
            <w:tcW w:w="864" w:type="dxa"/>
          </w:tcPr>
          <w:p w14:paraId="17385843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&gt;64/R</w:t>
            </w:r>
          </w:p>
        </w:tc>
        <w:tc>
          <w:tcPr>
            <w:tcW w:w="932" w:type="dxa"/>
          </w:tcPr>
          <w:p w14:paraId="679EC878" w14:textId="77777777" w:rsidR="00370691" w:rsidRPr="00D22F4E" w:rsidRDefault="00370691" w:rsidP="00A90D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836" w:type="dxa"/>
          </w:tcPr>
          <w:p w14:paraId="517DA465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4/R</w:t>
            </w:r>
          </w:p>
        </w:tc>
        <w:tc>
          <w:tcPr>
            <w:tcW w:w="1111" w:type="dxa"/>
          </w:tcPr>
          <w:p w14:paraId="5C1899BF" w14:textId="77777777" w:rsidR="00370691" w:rsidRPr="00D22F4E" w:rsidRDefault="00370691" w:rsidP="00370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/4 S</w:t>
            </w:r>
          </w:p>
        </w:tc>
      </w:tr>
    </w:tbl>
    <w:p w14:paraId="3AE8D336" w14:textId="6DEE6E51" w:rsidR="00AD3BD2" w:rsidRPr="00C55925" w:rsidRDefault="00AA2677" w:rsidP="00AA2677">
      <w:pPr>
        <w:widowControl/>
        <w:rPr>
          <w:rFonts w:ascii="Arial" w:hAnsi="Arial" w:cs="Arial"/>
          <w:sz w:val="24"/>
          <w:szCs w:val="28"/>
        </w:rPr>
      </w:pPr>
      <w:r w:rsidRPr="00AA2677">
        <w:rPr>
          <w:rFonts w:ascii="Arial" w:hAnsi="Arial" w:cs="Arial"/>
          <w:sz w:val="24"/>
          <w:szCs w:val="28"/>
        </w:rPr>
        <w:t xml:space="preserve">Abbreviations: MIC, minimum inhibitory concentration; S, susceptible; R, resistant; TCC, ticarcillin–clavulanate; TZP, piperacillin–tazobactam; CAZ, ceftazidime; CSL, </w:t>
      </w:r>
      <w:proofErr w:type="spellStart"/>
      <w:r w:rsidRPr="00AA2677">
        <w:rPr>
          <w:rFonts w:ascii="Arial" w:hAnsi="Arial" w:cs="Arial"/>
          <w:sz w:val="24"/>
          <w:szCs w:val="28"/>
        </w:rPr>
        <w:t>cefoperazone</w:t>
      </w:r>
      <w:proofErr w:type="spellEnd"/>
      <w:r w:rsidRPr="00AA2677">
        <w:rPr>
          <w:rFonts w:ascii="Arial" w:hAnsi="Arial" w:cs="Arial"/>
          <w:sz w:val="24"/>
          <w:szCs w:val="28"/>
        </w:rPr>
        <w:t>–sulbactam; FEP, cefepime; ATM, aztreonam; IPM, imipenem; MEM, meropenem; CAZ-AVI, ceftazidime–avibactam.</w:t>
      </w:r>
      <w:r w:rsidR="00AD3BD2">
        <w:rPr>
          <w:rFonts w:ascii="Arial" w:hAnsi="Arial" w:cs="Arial"/>
          <w:sz w:val="24"/>
          <w:szCs w:val="28"/>
        </w:rPr>
        <w:br w:type="page"/>
      </w:r>
    </w:p>
    <w:p w14:paraId="35241A2D" w14:textId="04FA0D76" w:rsidR="008062CC" w:rsidRPr="00D22F4E" w:rsidRDefault="008554FC" w:rsidP="006B1F43">
      <w:pPr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D17AFA" w:rsidRPr="00D22F4E">
        <w:rPr>
          <w:rFonts w:ascii="Arial" w:hAnsi="Arial" w:cs="Arial"/>
          <w:b/>
          <w:bCs/>
          <w:sz w:val="24"/>
          <w:szCs w:val="24"/>
        </w:rPr>
        <w:t xml:space="preserve">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2</w:t>
      </w:r>
      <w:r w:rsidR="00B66359" w:rsidRPr="00D22F4E">
        <w:rPr>
          <w:rFonts w:ascii="Arial" w:hAnsi="Arial" w:cs="Arial"/>
          <w:sz w:val="24"/>
          <w:szCs w:val="24"/>
        </w:rPr>
        <w:t xml:space="preserve"> </w:t>
      </w:r>
      <w:r w:rsidR="008C682F" w:rsidRPr="00D22F4E">
        <w:rPr>
          <w:rFonts w:ascii="Arial" w:hAnsi="Arial" w:cs="Arial"/>
          <w:sz w:val="24"/>
          <w:szCs w:val="24"/>
        </w:rPr>
        <w:t>Clinical strains used in the host range of JLBP1001 and JLBP1002.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972"/>
        <w:gridCol w:w="972"/>
        <w:gridCol w:w="2389"/>
        <w:gridCol w:w="3061"/>
      </w:tblGrid>
      <w:tr w:rsidR="008C682F" w:rsidRPr="00D22F4E" w14:paraId="20D97EE9" w14:textId="77777777" w:rsidTr="008E15A4">
        <w:trPr>
          <w:jc w:val="center"/>
        </w:trPr>
        <w:tc>
          <w:tcPr>
            <w:tcW w:w="1051" w:type="pct"/>
            <w:tcBorders>
              <w:top w:val="single" w:sz="12" w:space="0" w:color="auto"/>
              <w:bottom w:val="single" w:sz="8" w:space="0" w:color="auto"/>
            </w:tcBorders>
          </w:tcPr>
          <w:p w14:paraId="29F52E1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</w:tcBorders>
          </w:tcPr>
          <w:p w14:paraId="3DF717A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</w:tcBorders>
          </w:tcPr>
          <w:p w14:paraId="4B534AF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276" w:type="pct"/>
            <w:tcBorders>
              <w:top w:val="single" w:sz="12" w:space="0" w:color="auto"/>
              <w:bottom w:val="single" w:sz="8" w:space="0" w:color="auto"/>
            </w:tcBorders>
          </w:tcPr>
          <w:p w14:paraId="556EE14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Capsule locus</w:t>
            </w:r>
          </w:p>
        </w:tc>
        <w:tc>
          <w:tcPr>
            <w:tcW w:w="1636" w:type="pct"/>
            <w:tcBorders>
              <w:top w:val="single" w:sz="12" w:space="0" w:color="auto"/>
              <w:bottom w:val="single" w:sz="8" w:space="0" w:color="auto"/>
            </w:tcBorders>
          </w:tcPr>
          <w:p w14:paraId="19C4756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8C682F" w:rsidRPr="00D22F4E" w14:paraId="4C5286FA" w14:textId="77777777" w:rsidTr="008E15A4">
        <w:trPr>
          <w:jc w:val="center"/>
        </w:trPr>
        <w:tc>
          <w:tcPr>
            <w:tcW w:w="1051" w:type="pct"/>
            <w:tcBorders>
              <w:top w:val="single" w:sz="8" w:space="0" w:color="auto"/>
            </w:tcBorders>
          </w:tcPr>
          <w:p w14:paraId="52E67FD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36</w:t>
            </w:r>
          </w:p>
        </w:tc>
        <w:tc>
          <w:tcPr>
            <w:tcW w:w="519" w:type="pct"/>
            <w:tcBorders>
              <w:top w:val="single" w:sz="8" w:space="0" w:color="auto"/>
            </w:tcBorders>
          </w:tcPr>
          <w:p w14:paraId="6FC35B1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  <w:tcBorders>
              <w:top w:val="single" w:sz="8" w:space="0" w:color="auto"/>
            </w:tcBorders>
          </w:tcPr>
          <w:p w14:paraId="348A17C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  <w:tcBorders>
              <w:top w:val="single" w:sz="8" w:space="0" w:color="auto"/>
            </w:tcBorders>
          </w:tcPr>
          <w:p w14:paraId="30BE534E" w14:textId="5137FAD1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  <w:tcBorders>
              <w:top w:val="single" w:sz="8" w:space="0" w:color="auto"/>
            </w:tcBorders>
          </w:tcPr>
          <w:p w14:paraId="108EAB6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Tissue</w:t>
            </w:r>
          </w:p>
        </w:tc>
      </w:tr>
      <w:tr w:rsidR="008C682F" w:rsidRPr="00D22F4E" w14:paraId="41E4B9AD" w14:textId="77777777" w:rsidTr="008E15A4">
        <w:trPr>
          <w:jc w:val="center"/>
        </w:trPr>
        <w:tc>
          <w:tcPr>
            <w:tcW w:w="1051" w:type="pct"/>
          </w:tcPr>
          <w:p w14:paraId="151108A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41</w:t>
            </w:r>
          </w:p>
          <w:p w14:paraId="4984B9D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48</w:t>
            </w:r>
          </w:p>
          <w:p w14:paraId="03DB480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27</w:t>
            </w:r>
          </w:p>
        </w:tc>
        <w:tc>
          <w:tcPr>
            <w:tcW w:w="519" w:type="pct"/>
          </w:tcPr>
          <w:p w14:paraId="0E66E7D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1CDA19C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761A960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4FA0B4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86</w:t>
            </w:r>
          </w:p>
          <w:p w14:paraId="37900F3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9</w:t>
            </w:r>
          </w:p>
          <w:p w14:paraId="2CA3A7A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D62F414" w14:textId="6B9E090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  <w:p w14:paraId="783A7143" w14:textId="28CC467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  <w:p w14:paraId="75181AE9" w14:textId="3FB88B5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36" w:type="pct"/>
          </w:tcPr>
          <w:p w14:paraId="38CD5B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  <w:p w14:paraId="3936452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Sputum</w:t>
            </w:r>
          </w:p>
          <w:p w14:paraId="7208424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E2FB1D4" w14:textId="77777777" w:rsidTr="008E15A4">
        <w:trPr>
          <w:jc w:val="center"/>
        </w:trPr>
        <w:tc>
          <w:tcPr>
            <w:tcW w:w="1051" w:type="pct"/>
          </w:tcPr>
          <w:p w14:paraId="7EB3E7C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34</w:t>
            </w:r>
          </w:p>
        </w:tc>
        <w:tc>
          <w:tcPr>
            <w:tcW w:w="519" w:type="pct"/>
          </w:tcPr>
          <w:p w14:paraId="56CEC30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51C13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117501A" w14:textId="25C74ED8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6668D13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0FE93141" w14:textId="77777777" w:rsidTr="008E15A4">
        <w:trPr>
          <w:jc w:val="center"/>
        </w:trPr>
        <w:tc>
          <w:tcPr>
            <w:tcW w:w="1051" w:type="pct"/>
          </w:tcPr>
          <w:p w14:paraId="66C5F35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39</w:t>
            </w:r>
          </w:p>
          <w:p w14:paraId="5315754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161</w:t>
            </w:r>
          </w:p>
          <w:p w14:paraId="7941C7E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08</w:t>
            </w:r>
          </w:p>
        </w:tc>
        <w:tc>
          <w:tcPr>
            <w:tcW w:w="519" w:type="pct"/>
          </w:tcPr>
          <w:p w14:paraId="6B9E432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31831A6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  <w:p w14:paraId="0D9845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5ADEFF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027</w:t>
            </w:r>
          </w:p>
          <w:p w14:paraId="1CDB119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1B3DF5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76" w:type="pct"/>
          </w:tcPr>
          <w:p w14:paraId="32F23D85" w14:textId="6A28890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0</w:t>
            </w:r>
          </w:p>
          <w:p w14:paraId="122EF02F" w14:textId="301F076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  <w:p w14:paraId="2DC0FEE3" w14:textId="316CA78E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636" w:type="pct"/>
          </w:tcPr>
          <w:p w14:paraId="5FFF0CB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  <w:p w14:paraId="56971E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  <w:p w14:paraId="7E83588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CD2BC59" w14:textId="77777777" w:rsidTr="008E15A4">
        <w:trPr>
          <w:jc w:val="center"/>
        </w:trPr>
        <w:tc>
          <w:tcPr>
            <w:tcW w:w="1051" w:type="pct"/>
          </w:tcPr>
          <w:p w14:paraId="0013533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11</w:t>
            </w:r>
          </w:p>
        </w:tc>
        <w:tc>
          <w:tcPr>
            <w:tcW w:w="519" w:type="pct"/>
          </w:tcPr>
          <w:p w14:paraId="006C659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80ED1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214D0E3" w14:textId="3064CCF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339E594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3AC75C49" w14:textId="77777777" w:rsidTr="008E15A4">
        <w:trPr>
          <w:jc w:val="center"/>
        </w:trPr>
        <w:tc>
          <w:tcPr>
            <w:tcW w:w="1051" w:type="pct"/>
          </w:tcPr>
          <w:p w14:paraId="1B9082D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15</w:t>
            </w:r>
          </w:p>
        </w:tc>
        <w:tc>
          <w:tcPr>
            <w:tcW w:w="519" w:type="pct"/>
          </w:tcPr>
          <w:p w14:paraId="11F84A2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D4157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ECDEA81" w14:textId="2617625E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4CAA428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0DC6E5C4" w14:textId="77777777" w:rsidTr="008E15A4">
        <w:trPr>
          <w:jc w:val="center"/>
        </w:trPr>
        <w:tc>
          <w:tcPr>
            <w:tcW w:w="1051" w:type="pct"/>
          </w:tcPr>
          <w:p w14:paraId="0D2C202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1</w:t>
            </w:r>
          </w:p>
        </w:tc>
        <w:tc>
          <w:tcPr>
            <w:tcW w:w="519" w:type="pct"/>
          </w:tcPr>
          <w:p w14:paraId="70DB5F5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AE6B7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70196F73" w14:textId="6A256CB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1AD58E7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17A6A2B0" w14:textId="77777777" w:rsidTr="008E15A4">
        <w:trPr>
          <w:jc w:val="center"/>
        </w:trPr>
        <w:tc>
          <w:tcPr>
            <w:tcW w:w="1051" w:type="pct"/>
          </w:tcPr>
          <w:p w14:paraId="226939B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3</w:t>
            </w:r>
          </w:p>
        </w:tc>
        <w:tc>
          <w:tcPr>
            <w:tcW w:w="519" w:type="pct"/>
          </w:tcPr>
          <w:p w14:paraId="39D7ED1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BAF230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78DFD307" w14:textId="38C7932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3DAFADA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51D1F6D0" w14:textId="77777777" w:rsidTr="008E15A4">
        <w:trPr>
          <w:jc w:val="center"/>
        </w:trPr>
        <w:tc>
          <w:tcPr>
            <w:tcW w:w="1051" w:type="pct"/>
          </w:tcPr>
          <w:p w14:paraId="6EBBEF6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5</w:t>
            </w:r>
          </w:p>
        </w:tc>
        <w:tc>
          <w:tcPr>
            <w:tcW w:w="519" w:type="pct"/>
          </w:tcPr>
          <w:p w14:paraId="3ADD69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B2C623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50C10404" w14:textId="39F5CFF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636" w:type="pct"/>
          </w:tcPr>
          <w:p w14:paraId="17C3E91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735A81B6" w14:textId="77777777" w:rsidTr="008E15A4">
        <w:trPr>
          <w:jc w:val="center"/>
        </w:trPr>
        <w:tc>
          <w:tcPr>
            <w:tcW w:w="1051" w:type="pct"/>
          </w:tcPr>
          <w:p w14:paraId="7EF6732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6</w:t>
            </w:r>
          </w:p>
        </w:tc>
        <w:tc>
          <w:tcPr>
            <w:tcW w:w="519" w:type="pct"/>
          </w:tcPr>
          <w:p w14:paraId="4FABDCE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F4780C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37</w:t>
            </w:r>
          </w:p>
        </w:tc>
        <w:tc>
          <w:tcPr>
            <w:tcW w:w="1276" w:type="pct"/>
          </w:tcPr>
          <w:p w14:paraId="45246F31" w14:textId="26384FD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21CA924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</w:tr>
      <w:tr w:rsidR="008C682F" w:rsidRPr="00D22F4E" w14:paraId="1B8DC270" w14:textId="77777777" w:rsidTr="008E15A4">
        <w:trPr>
          <w:jc w:val="center"/>
        </w:trPr>
        <w:tc>
          <w:tcPr>
            <w:tcW w:w="1051" w:type="pct"/>
          </w:tcPr>
          <w:p w14:paraId="722F0DB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37</w:t>
            </w:r>
          </w:p>
        </w:tc>
        <w:tc>
          <w:tcPr>
            <w:tcW w:w="519" w:type="pct"/>
          </w:tcPr>
          <w:p w14:paraId="122EF7C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EE491B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1B60B92" w14:textId="595A958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0FE692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1A848E50" w14:textId="77777777" w:rsidTr="008E15A4">
        <w:trPr>
          <w:jc w:val="center"/>
        </w:trPr>
        <w:tc>
          <w:tcPr>
            <w:tcW w:w="1051" w:type="pct"/>
          </w:tcPr>
          <w:p w14:paraId="2869090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40</w:t>
            </w:r>
          </w:p>
        </w:tc>
        <w:tc>
          <w:tcPr>
            <w:tcW w:w="519" w:type="pct"/>
          </w:tcPr>
          <w:p w14:paraId="608CDA5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16A1124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C47CD85" w14:textId="0328753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29A42DF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60D7F15F" w14:textId="77777777" w:rsidTr="008E15A4">
        <w:trPr>
          <w:jc w:val="center"/>
        </w:trPr>
        <w:tc>
          <w:tcPr>
            <w:tcW w:w="1051" w:type="pct"/>
          </w:tcPr>
          <w:p w14:paraId="6A54594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56</w:t>
            </w:r>
          </w:p>
        </w:tc>
        <w:tc>
          <w:tcPr>
            <w:tcW w:w="519" w:type="pct"/>
          </w:tcPr>
          <w:p w14:paraId="40F18D7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DCD39E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617</w:t>
            </w:r>
          </w:p>
        </w:tc>
        <w:tc>
          <w:tcPr>
            <w:tcW w:w="1276" w:type="pct"/>
          </w:tcPr>
          <w:p w14:paraId="1532BEFD" w14:textId="4226099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636" w:type="pct"/>
          </w:tcPr>
          <w:p w14:paraId="56D5BD9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12D08C9E" w14:textId="77777777" w:rsidTr="008E15A4">
        <w:trPr>
          <w:jc w:val="center"/>
        </w:trPr>
        <w:tc>
          <w:tcPr>
            <w:tcW w:w="1051" w:type="pct"/>
          </w:tcPr>
          <w:p w14:paraId="5753B25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61</w:t>
            </w:r>
          </w:p>
        </w:tc>
        <w:tc>
          <w:tcPr>
            <w:tcW w:w="519" w:type="pct"/>
          </w:tcPr>
          <w:p w14:paraId="40ED6B8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F41FAA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513A64E9" w14:textId="484A9F54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483E22F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172904D1" w14:textId="77777777" w:rsidTr="008E15A4">
        <w:trPr>
          <w:jc w:val="center"/>
        </w:trPr>
        <w:tc>
          <w:tcPr>
            <w:tcW w:w="1051" w:type="pct"/>
          </w:tcPr>
          <w:p w14:paraId="65AF3AE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269</w:t>
            </w:r>
          </w:p>
        </w:tc>
        <w:tc>
          <w:tcPr>
            <w:tcW w:w="519" w:type="pct"/>
          </w:tcPr>
          <w:p w14:paraId="0E74726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455F79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110846B5" w14:textId="71CF3034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058D41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530AE75E" w14:textId="77777777" w:rsidTr="008E15A4">
        <w:trPr>
          <w:jc w:val="center"/>
        </w:trPr>
        <w:tc>
          <w:tcPr>
            <w:tcW w:w="1051" w:type="pct"/>
          </w:tcPr>
          <w:p w14:paraId="1BAA761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317</w:t>
            </w:r>
          </w:p>
        </w:tc>
        <w:tc>
          <w:tcPr>
            <w:tcW w:w="519" w:type="pct"/>
          </w:tcPr>
          <w:p w14:paraId="7581BBC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0D0DB6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22149C3" w14:textId="3479412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3217B86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14736006" w14:textId="77777777" w:rsidTr="008E15A4">
        <w:trPr>
          <w:jc w:val="center"/>
        </w:trPr>
        <w:tc>
          <w:tcPr>
            <w:tcW w:w="1051" w:type="pct"/>
          </w:tcPr>
          <w:p w14:paraId="645ADCB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327</w:t>
            </w:r>
          </w:p>
        </w:tc>
        <w:tc>
          <w:tcPr>
            <w:tcW w:w="519" w:type="pct"/>
          </w:tcPr>
          <w:p w14:paraId="0CD20A9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0EDCA0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D6B5F34" w14:textId="2AC5AEE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4B303BC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4123EC4B" w14:textId="77777777" w:rsidTr="008E15A4">
        <w:trPr>
          <w:jc w:val="center"/>
        </w:trPr>
        <w:tc>
          <w:tcPr>
            <w:tcW w:w="1051" w:type="pct"/>
          </w:tcPr>
          <w:p w14:paraId="2937884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04</w:t>
            </w:r>
          </w:p>
        </w:tc>
        <w:tc>
          <w:tcPr>
            <w:tcW w:w="519" w:type="pct"/>
          </w:tcPr>
          <w:p w14:paraId="52737A7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332EC27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76" w:type="pct"/>
          </w:tcPr>
          <w:p w14:paraId="23E6F36C" w14:textId="7CD42BDC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636" w:type="pct"/>
          </w:tcPr>
          <w:p w14:paraId="6E1545C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26E8547C" w14:textId="77777777" w:rsidTr="008E15A4">
        <w:trPr>
          <w:jc w:val="center"/>
        </w:trPr>
        <w:tc>
          <w:tcPr>
            <w:tcW w:w="1051" w:type="pct"/>
          </w:tcPr>
          <w:p w14:paraId="1A2CC7D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07</w:t>
            </w:r>
          </w:p>
        </w:tc>
        <w:tc>
          <w:tcPr>
            <w:tcW w:w="519" w:type="pct"/>
          </w:tcPr>
          <w:p w14:paraId="42FB981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49057B8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72618C9D" w14:textId="72A3837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36" w:type="pct"/>
          </w:tcPr>
          <w:p w14:paraId="235C4C5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68FF11F7" w14:textId="77777777" w:rsidTr="008E15A4">
        <w:trPr>
          <w:jc w:val="center"/>
        </w:trPr>
        <w:tc>
          <w:tcPr>
            <w:tcW w:w="1051" w:type="pct"/>
          </w:tcPr>
          <w:p w14:paraId="39FDCE1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16</w:t>
            </w:r>
          </w:p>
        </w:tc>
        <w:tc>
          <w:tcPr>
            <w:tcW w:w="519" w:type="pct"/>
          </w:tcPr>
          <w:p w14:paraId="58D85FA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FD9BFC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5422</w:t>
            </w:r>
          </w:p>
        </w:tc>
        <w:tc>
          <w:tcPr>
            <w:tcW w:w="1276" w:type="pct"/>
          </w:tcPr>
          <w:p w14:paraId="5F9F7E79" w14:textId="05F85A42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636" w:type="pct"/>
          </w:tcPr>
          <w:p w14:paraId="04C3DCE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CF78D61" w14:textId="77777777" w:rsidTr="008E15A4">
        <w:trPr>
          <w:jc w:val="center"/>
        </w:trPr>
        <w:tc>
          <w:tcPr>
            <w:tcW w:w="1051" w:type="pct"/>
          </w:tcPr>
          <w:p w14:paraId="1C610E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23</w:t>
            </w:r>
          </w:p>
        </w:tc>
        <w:tc>
          <w:tcPr>
            <w:tcW w:w="519" w:type="pct"/>
          </w:tcPr>
          <w:p w14:paraId="5274CD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60F25D2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76" w:type="pct"/>
          </w:tcPr>
          <w:p w14:paraId="6E2ACAFE" w14:textId="23AB5598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36" w:type="pct"/>
          </w:tcPr>
          <w:p w14:paraId="7ABA6D1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0E801E7" w14:textId="77777777" w:rsidTr="008E15A4">
        <w:trPr>
          <w:jc w:val="center"/>
        </w:trPr>
        <w:tc>
          <w:tcPr>
            <w:tcW w:w="1051" w:type="pct"/>
          </w:tcPr>
          <w:p w14:paraId="1FF7987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25</w:t>
            </w:r>
          </w:p>
        </w:tc>
        <w:tc>
          <w:tcPr>
            <w:tcW w:w="519" w:type="pct"/>
          </w:tcPr>
          <w:p w14:paraId="78A1832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73101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5E1FDE55" w14:textId="6ACF0BC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07A1453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51E9504" w14:textId="77777777" w:rsidTr="008E15A4">
        <w:trPr>
          <w:jc w:val="center"/>
        </w:trPr>
        <w:tc>
          <w:tcPr>
            <w:tcW w:w="1051" w:type="pct"/>
          </w:tcPr>
          <w:p w14:paraId="6F9DCE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53</w:t>
            </w:r>
          </w:p>
        </w:tc>
        <w:tc>
          <w:tcPr>
            <w:tcW w:w="519" w:type="pct"/>
          </w:tcPr>
          <w:p w14:paraId="141A921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A63F9B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320</w:t>
            </w:r>
          </w:p>
        </w:tc>
        <w:tc>
          <w:tcPr>
            <w:tcW w:w="1276" w:type="pct"/>
          </w:tcPr>
          <w:p w14:paraId="486EB3A6" w14:textId="24041C0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36" w:type="pct"/>
          </w:tcPr>
          <w:p w14:paraId="59EEB1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6AE3F06F" w14:textId="77777777" w:rsidTr="008E15A4">
        <w:trPr>
          <w:jc w:val="center"/>
        </w:trPr>
        <w:tc>
          <w:tcPr>
            <w:tcW w:w="1051" w:type="pct"/>
          </w:tcPr>
          <w:p w14:paraId="71477AA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59</w:t>
            </w:r>
          </w:p>
        </w:tc>
        <w:tc>
          <w:tcPr>
            <w:tcW w:w="519" w:type="pct"/>
          </w:tcPr>
          <w:p w14:paraId="5E39BF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866E42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E4B93B8" w14:textId="4CB4E64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446ED4B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2A56D80E" w14:textId="77777777" w:rsidTr="008E15A4">
        <w:trPr>
          <w:jc w:val="center"/>
        </w:trPr>
        <w:tc>
          <w:tcPr>
            <w:tcW w:w="1051" w:type="pct"/>
          </w:tcPr>
          <w:p w14:paraId="458BBE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66</w:t>
            </w:r>
          </w:p>
        </w:tc>
        <w:tc>
          <w:tcPr>
            <w:tcW w:w="519" w:type="pct"/>
          </w:tcPr>
          <w:p w14:paraId="1D2178E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829309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F3A8499" w14:textId="52F31D8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636" w:type="pct"/>
          </w:tcPr>
          <w:p w14:paraId="12FDB6B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EBB531C" w14:textId="77777777" w:rsidTr="008E15A4">
        <w:trPr>
          <w:jc w:val="center"/>
        </w:trPr>
        <w:tc>
          <w:tcPr>
            <w:tcW w:w="1051" w:type="pct"/>
          </w:tcPr>
          <w:p w14:paraId="60AB618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67</w:t>
            </w:r>
          </w:p>
        </w:tc>
        <w:tc>
          <w:tcPr>
            <w:tcW w:w="519" w:type="pct"/>
          </w:tcPr>
          <w:p w14:paraId="29CA87F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CDC5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pct"/>
          </w:tcPr>
          <w:p w14:paraId="462350E2" w14:textId="53C1189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53E2CC1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45A8EDBA" w14:textId="77777777" w:rsidTr="008E15A4">
        <w:trPr>
          <w:jc w:val="center"/>
        </w:trPr>
        <w:tc>
          <w:tcPr>
            <w:tcW w:w="1051" w:type="pct"/>
          </w:tcPr>
          <w:p w14:paraId="3370361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lastRenderedPageBreak/>
              <w:t>D070</w:t>
            </w:r>
          </w:p>
        </w:tc>
        <w:tc>
          <w:tcPr>
            <w:tcW w:w="519" w:type="pct"/>
          </w:tcPr>
          <w:p w14:paraId="72D7A67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619C6B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5EA6B1F" w14:textId="31DA24F0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7D1C670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lveolar lavage fluid</w:t>
            </w:r>
          </w:p>
        </w:tc>
      </w:tr>
      <w:tr w:rsidR="008C682F" w:rsidRPr="00D22F4E" w14:paraId="42035009" w14:textId="77777777" w:rsidTr="008E15A4">
        <w:trPr>
          <w:jc w:val="center"/>
        </w:trPr>
        <w:tc>
          <w:tcPr>
            <w:tcW w:w="1051" w:type="pct"/>
          </w:tcPr>
          <w:p w14:paraId="7CB4DA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73</w:t>
            </w:r>
          </w:p>
        </w:tc>
        <w:tc>
          <w:tcPr>
            <w:tcW w:w="519" w:type="pct"/>
          </w:tcPr>
          <w:p w14:paraId="41298A1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71A41E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03B9525" w14:textId="6583AE7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48D582A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469552B" w14:textId="77777777" w:rsidTr="008E15A4">
        <w:trPr>
          <w:jc w:val="center"/>
        </w:trPr>
        <w:tc>
          <w:tcPr>
            <w:tcW w:w="1051" w:type="pct"/>
          </w:tcPr>
          <w:p w14:paraId="142248A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77</w:t>
            </w:r>
          </w:p>
        </w:tc>
        <w:tc>
          <w:tcPr>
            <w:tcW w:w="519" w:type="pct"/>
          </w:tcPr>
          <w:p w14:paraId="024A114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E8585C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3699A28" w14:textId="2E069709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554BB4F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</w:tr>
      <w:tr w:rsidR="008C682F" w:rsidRPr="00D22F4E" w14:paraId="4797E831" w14:textId="77777777" w:rsidTr="008E15A4">
        <w:trPr>
          <w:jc w:val="center"/>
        </w:trPr>
        <w:tc>
          <w:tcPr>
            <w:tcW w:w="1051" w:type="pct"/>
          </w:tcPr>
          <w:p w14:paraId="67F547B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87</w:t>
            </w:r>
          </w:p>
        </w:tc>
        <w:tc>
          <w:tcPr>
            <w:tcW w:w="519" w:type="pct"/>
          </w:tcPr>
          <w:p w14:paraId="47CDCD77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3D5023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467753B6" w14:textId="4DDCF335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6AD34F5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6F52C7B4" w14:textId="77777777" w:rsidTr="008E15A4">
        <w:trPr>
          <w:jc w:val="center"/>
        </w:trPr>
        <w:tc>
          <w:tcPr>
            <w:tcW w:w="1051" w:type="pct"/>
          </w:tcPr>
          <w:p w14:paraId="29B3782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96</w:t>
            </w:r>
          </w:p>
        </w:tc>
        <w:tc>
          <w:tcPr>
            <w:tcW w:w="519" w:type="pct"/>
          </w:tcPr>
          <w:p w14:paraId="6514DCD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C68DC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0DEC77C0" w14:textId="306B284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36" w:type="pct"/>
          </w:tcPr>
          <w:p w14:paraId="43BAC63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5231D114" w14:textId="77777777" w:rsidTr="008E15A4">
        <w:trPr>
          <w:jc w:val="center"/>
        </w:trPr>
        <w:tc>
          <w:tcPr>
            <w:tcW w:w="1051" w:type="pct"/>
          </w:tcPr>
          <w:p w14:paraId="55C4262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098</w:t>
            </w:r>
          </w:p>
        </w:tc>
        <w:tc>
          <w:tcPr>
            <w:tcW w:w="519" w:type="pct"/>
          </w:tcPr>
          <w:p w14:paraId="60F9417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551907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35208A23" w14:textId="19F4CE1D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3C60372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3256784" w14:textId="77777777" w:rsidTr="008E15A4">
        <w:trPr>
          <w:jc w:val="center"/>
        </w:trPr>
        <w:tc>
          <w:tcPr>
            <w:tcW w:w="1051" w:type="pct"/>
          </w:tcPr>
          <w:p w14:paraId="5C2EBF4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02</w:t>
            </w:r>
          </w:p>
        </w:tc>
        <w:tc>
          <w:tcPr>
            <w:tcW w:w="519" w:type="pct"/>
          </w:tcPr>
          <w:p w14:paraId="086D374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0ED6305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0DFCAFAE" w14:textId="5F93E95A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31EC592A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Pancreatic juice</w:t>
            </w:r>
          </w:p>
        </w:tc>
      </w:tr>
      <w:tr w:rsidR="008C682F" w:rsidRPr="00D22F4E" w14:paraId="5C931E61" w14:textId="77777777" w:rsidTr="008E15A4">
        <w:trPr>
          <w:jc w:val="center"/>
        </w:trPr>
        <w:tc>
          <w:tcPr>
            <w:tcW w:w="1051" w:type="pct"/>
          </w:tcPr>
          <w:p w14:paraId="5D0102D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03</w:t>
            </w:r>
          </w:p>
        </w:tc>
        <w:tc>
          <w:tcPr>
            <w:tcW w:w="519" w:type="pct"/>
          </w:tcPr>
          <w:p w14:paraId="0AD64A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59F973C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237</w:t>
            </w:r>
          </w:p>
        </w:tc>
        <w:tc>
          <w:tcPr>
            <w:tcW w:w="1276" w:type="pct"/>
          </w:tcPr>
          <w:p w14:paraId="51DC6899" w14:textId="486C121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36" w:type="pct"/>
          </w:tcPr>
          <w:p w14:paraId="0FA5895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7BD18E7E" w14:textId="77777777" w:rsidTr="008E15A4">
        <w:trPr>
          <w:jc w:val="center"/>
        </w:trPr>
        <w:tc>
          <w:tcPr>
            <w:tcW w:w="1051" w:type="pct"/>
          </w:tcPr>
          <w:p w14:paraId="1301638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11</w:t>
            </w:r>
          </w:p>
        </w:tc>
        <w:tc>
          <w:tcPr>
            <w:tcW w:w="519" w:type="pct"/>
          </w:tcPr>
          <w:p w14:paraId="3754084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2DCEB4FC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E01E091" w14:textId="74FEC18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36" w:type="pct"/>
          </w:tcPr>
          <w:p w14:paraId="5910FD4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2534AEFA" w14:textId="77777777" w:rsidTr="008E15A4">
        <w:trPr>
          <w:jc w:val="center"/>
        </w:trPr>
        <w:tc>
          <w:tcPr>
            <w:tcW w:w="1051" w:type="pct"/>
          </w:tcPr>
          <w:p w14:paraId="315461B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D112</w:t>
            </w:r>
          </w:p>
        </w:tc>
        <w:tc>
          <w:tcPr>
            <w:tcW w:w="519" w:type="pct"/>
          </w:tcPr>
          <w:p w14:paraId="0D35CA0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19" w:type="pct"/>
          </w:tcPr>
          <w:p w14:paraId="6395386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6EA0AB0A" w14:textId="6C52B18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36" w:type="pct"/>
          </w:tcPr>
          <w:p w14:paraId="24CE9B9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3A918378" w14:textId="77777777" w:rsidTr="008E15A4">
        <w:trPr>
          <w:jc w:val="center"/>
        </w:trPr>
        <w:tc>
          <w:tcPr>
            <w:tcW w:w="1051" w:type="pct"/>
          </w:tcPr>
          <w:p w14:paraId="71297799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JLKP186</w:t>
            </w:r>
          </w:p>
        </w:tc>
        <w:tc>
          <w:tcPr>
            <w:tcW w:w="519" w:type="pct"/>
          </w:tcPr>
          <w:p w14:paraId="5EDE0D0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07A7E89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276" w:type="pct"/>
          </w:tcPr>
          <w:p w14:paraId="4F93CC04" w14:textId="3B717A76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74068E64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scites</w:t>
            </w:r>
          </w:p>
        </w:tc>
      </w:tr>
      <w:tr w:rsidR="008C682F" w:rsidRPr="00D22F4E" w14:paraId="1FDB1EB4" w14:textId="77777777" w:rsidTr="008E15A4">
        <w:trPr>
          <w:jc w:val="center"/>
        </w:trPr>
        <w:tc>
          <w:tcPr>
            <w:tcW w:w="1051" w:type="pct"/>
          </w:tcPr>
          <w:p w14:paraId="7B6D7738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300</w:t>
            </w:r>
          </w:p>
        </w:tc>
        <w:tc>
          <w:tcPr>
            <w:tcW w:w="519" w:type="pct"/>
          </w:tcPr>
          <w:p w14:paraId="31839D60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2139336F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2A76EEB6" w14:textId="0B73C26F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636" w:type="pct"/>
          </w:tcPr>
          <w:p w14:paraId="2FB0773D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Bile</w:t>
            </w:r>
          </w:p>
        </w:tc>
      </w:tr>
      <w:tr w:rsidR="008C682F" w:rsidRPr="00D22F4E" w14:paraId="42182308" w14:textId="77777777" w:rsidTr="008E15A4">
        <w:trPr>
          <w:jc w:val="center"/>
        </w:trPr>
        <w:tc>
          <w:tcPr>
            <w:tcW w:w="1051" w:type="pct"/>
          </w:tcPr>
          <w:p w14:paraId="3435941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591</w:t>
            </w:r>
          </w:p>
        </w:tc>
        <w:tc>
          <w:tcPr>
            <w:tcW w:w="519" w:type="pct"/>
          </w:tcPr>
          <w:p w14:paraId="067E1E41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519" w:type="pct"/>
          </w:tcPr>
          <w:p w14:paraId="2F5B616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592</w:t>
            </w:r>
          </w:p>
        </w:tc>
        <w:tc>
          <w:tcPr>
            <w:tcW w:w="1276" w:type="pct"/>
          </w:tcPr>
          <w:p w14:paraId="5FB58D2E" w14:textId="72F6CD53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52F5FDD8" w14:textId="17F468C8" w:rsidR="008C682F" w:rsidRPr="00A802CA" w:rsidRDefault="00A802CA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</w:p>
        </w:tc>
      </w:tr>
      <w:tr w:rsidR="008C682F" w:rsidRPr="00D22F4E" w14:paraId="0C2C7C42" w14:textId="77777777" w:rsidTr="008E15A4">
        <w:trPr>
          <w:jc w:val="center"/>
        </w:trPr>
        <w:tc>
          <w:tcPr>
            <w:tcW w:w="1051" w:type="pct"/>
          </w:tcPr>
          <w:p w14:paraId="3304C266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947</w:t>
            </w:r>
          </w:p>
        </w:tc>
        <w:tc>
          <w:tcPr>
            <w:tcW w:w="519" w:type="pct"/>
          </w:tcPr>
          <w:p w14:paraId="58A28A63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519" w:type="pct"/>
          </w:tcPr>
          <w:p w14:paraId="6EA3CECE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pct"/>
          </w:tcPr>
          <w:p w14:paraId="1D41A2AF" w14:textId="012FE16B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36" w:type="pct"/>
          </w:tcPr>
          <w:p w14:paraId="7A0AD223" w14:textId="18E14E62" w:rsidR="008C682F" w:rsidRPr="00A802CA" w:rsidRDefault="00A802CA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</w:p>
        </w:tc>
      </w:tr>
      <w:tr w:rsidR="008C682F" w:rsidRPr="00D22F4E" w14:paraId="419C02E8" w14:textId="77777777" w:rsidTr="008E15A4">
        <w:trPr>
          <w:jc w:val="center"/>
        </w:trPr>
        <w:tc>
          <w:tcPr>
            <w:tcW w:w="1051" w:type="pct"/>
          </w:tcPr>
          <w:p w14:paraId="0A2622FC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N949</w:t>
            </w:r>
          </w:p>
          <w:p w14:paraId="0CEBD66C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TUH-2044</w:t>
            </w:r>
          </w:p>
          <w:p w14:paraId="4D074847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TCC13883</w:t>
            </w:r>
          </w:p>
          <w:p w14:paraId="21A7A70D" w14:textId="4BB9785A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TCC43816</w:t>
            </w:r>
          </w:p>
        </w:tc>
        <w:tc>
          <w:tcPr>
            <w:tcW w:w="519" w:type="pct"/>
          </w:tcPr>
          <w:p w14:paraId="37C0649B" w14:textId="77777777" w:rsidR="008C682F" w:rsidRPr="00D22F4E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519" w:type="pct"/>
          </w:tcPr>
          <w:p w14:paraId="47E72158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09681262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8FE2A4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E061B4" w14:textId="77777777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pct"/>
          </w:tcPr>
          <w:p w14:paraId="33E18622" w14:textId="77777777" w:rsidR="008C682F" w:rsidRDefault="008C682F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K</w:t>
            </w:r>
            <w:r w:rsidR="00BB4E42" w:rsidRPr="00D22F4E">
              <w:rPr>
                <w:rFonts w:ascii="Arial" w:hAnsi="Arial" w:cs="Arial"/>
                <w:sz w:val="24"/>
                <w:szCs w:val="24"/>
              </w:rPr>
              <w:t>L</w:t>
            </w:r>
            <w:r w:rsidRPr="00D22F4E">
              <w:rPr>
                <w:rFonts w:ascii="Arial" w:hAnsi="Arial" w:cs="Arial"/>
                <w:sz w:val="24"/>
                <w:szCs w:val="24"/>
              </w:rPr>
              <w:t>57</w:t>
            </w:r>
          </w:p>
          <w:p w14:paraId="50DB8598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81A0AA5" w14:textId="77777777" w:rsidR="00B12EB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111699" w14:textId="24E76784" w:rsidR="00B12EBE" w:rsidRPr="00D22F4E" w:rsidRDefault="00B12EBE" w:rsidP="009F26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6" w:type="pct"/>
          </w:tcPr>
          <w:p w14:paraId="59BCA22A" w14:textId="77777777" w:rsidR="00A802CA" w:rsidRPr="00A802CA" w:rsidRDefault="00A802CA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 w:hint="eastAsia"/>
                <w:sz w:val="24"/>
                <w:szCs w:val="24"/>
              </w:rPr>
              <w:t>Farm sewage</w:t>
            </w:r>
            <w:r w:rsidRPr="00A802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961B41E" w14:textId="71B22183" w:rsidR="00B12EBE" w:rsidRPr="00A802CA" w:rsidRDefault="00CD5FDB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  <w:p w14:paraId="2961B257" w14:textId="77777777" w:rsidR="00B12EBE" w:rsidRPr="00A802CA" w:rsidRDefault="00B12EBE" w:rsidP="00B12E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  <w:p w14:paraId="539CCE1D" w14:textId="78DDBE61" w:rsidR="00B12EBE" w:rsidRPr="00A802CA" w:rsidRDefault="00CD5FDB" w:rsidP="00CD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02CA">
              <w:rPr>
                <w:rFonts w:ascii="Arial" w:hAnsi="Arial" w:cs="Arial"/>
                <w:sz w:val="24"/>
                <w:szCs w:val="24"/>
              </w:rPr>
              <w:t>R</w:t>
            </w:r>
            <w:r w:rsidRPr="00A802CA">
              <w:rPr>
                <w:rFonts w:ascii="Arial" w:hAnsi="Arial" w:cs="Arial" w:hint="eastAsia"/>
                <w:sz w:val="24"/>
                <w:szCs w:val="24"/>
              </w:rPr>
              <w:t>eference strain</w:t>
            </w:r>
          </w:p>
        </w:tc>
      </w:tr>
    </w:tbl>
    <w:p w14:paraId="205696B0" w14:textId="52358B5D" w:rsidR="008C682F" w:rsidRPr="00D22F4E" w:rsidRDefault="008C682F" w:rsidP="006B1F43">
      <w:pPr>
        <w:spacing w:line="480" w:lineRule="auto"/>
        <w:rPr>
          <w:rFonts w:ascii="Arial" w:hAnsi="Arial" w:cs="Arial"/>
          <w:sz w:val="22"/>
          <w:szCs w:val="20"/>
        </w:rPr>
      </w:pPr>
    </w:p>
    <w:p w14:paraId="3C45F588" w14:textId="6110A2B3" w:rsidR="008062CC" w:rsidRPr="00D22F4E" w:rsidRDefault="00A379CC" w:rsidP="006B1F43">
      <w:pPr>
        <w:spacing w:line="480" w:lineRule="auto"/>
        <w:jc w:val="left"/>
        <w:rPr>
          <w:rFonts w:ascii="Arial" w:hAnsi="Arial" w:cs="Arial"/>
          <w:sz w:val="24"/>
          <w:szCs w:val="28"/>
        </w:rPr>
      </w:pPr>
      <w:r w:rsidRPr="00D22F4E">
        <w:rPr>
          <w:rFonts w:ascii="Arial" w:hAnsi="Arial" w:cs="Arial"/>
          <w:sz w:val="40"/>
          <w:szCs w:val="32"/>
        </w:rPr>
        <w:br w:type="page"/>
      </w:r>
    </w:p>
    <w:p w14:paraId="21FD4C57" w14:textId="1AFDD0DA" w:rsidR="00A379CC" w:rsidRPr="00F754B5" w:rsidRDefault="008F77CC" w:rsidP="006B1F43">
      <w:pPr>
        <w:spacing w:line="480" w:lineRule="auto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44F0D" w:rsidRPr="00D22F4E">
        <w:rPr>
          <w:rFonts w:ascii="Arial" w:hAnsi="Arial" w:cs="Arial"/>
          <w:b/>
          <w:bCs/>
          <w:sz w:val="24"/>
          <w:szCs w:val="24"/>
        </w:rPr>
        <w:t>S3</w:t>
      </w:r>
      <w:r w:rsidR="00BD6AF4" w:rsidRPr="00D22F4E">
        <w:rPr>
          <w:rFonts w:ascii="Arial" w:hAnsi="Arial" w:cs="Arial"/>
          <w:sz w:val="24"/>
          <w:szCs w:val="21"/>
        </w:rPr>
        <w:t xml:space="preserve"> </w:t>
      </w:r>
      <w:r w:rsidR="009A6188" w:rsidRPr="00D22F4E">
        <w:rPr>
          <w:rFonts w:ascii="Arial" w:hAnsi="Arial" w:cs="Arial"/>
          <w:sz w:val="24"/>
          <w:szCs w:val="24"/>
        </w:rPr>
        <w:t>Primers of gene</w:t>
      </w:r>
      <w:r w:rsidR="00F754B5">
        <w:rPr>
          <w:rFonts w:ascii="Arial" w:hAnsi="Arial" w:cs="Arial" w:hint="eastAsia"/>
          <w:sz w:val="24"/>
          <w:szCs w:val="24"/>
        </w:rPr>
        <w:t xml:space="preserve"> </w:t>
      </w:r>
      <w:r w:rsidR="00F754B5" w:rsidRPr="0027602A">
        <w:rPr>
          <w:rFonts w:ascii="Arial" w:hAnsi="Arial" w:cs="Arial"/>
          <w:i/>
          <w:iCs/>
          <w:sz w:val="24"/>
          <w:szCs w:val="24"/>
        </w:rPr>
        <w:t>putA</w:t>
      </w:r>
      <w:r w:rsidR="00F754B5">
        <w:rPr>
          <w:rFonts w:ascii="Arial" w:hAnsi="Arial" w:cs="Arial"/>
          <w:sz w:val="24"/>
          <w:szCs w:val="24"/>
        </w:rPr>
        <w:t xml:space="preserve"> in c</w:t>
      </w:r>
      <w:r w:rsidR="00F754B5" w:rsidRPr="00F754B5">
        <w:rPr>
          <w:rFonts w:ascii="Arial" w:hAnsi="Arial" w:cs="Arial"/>
          <w:sz w:val="24"/>
          <w:szCs w:val="24"/>
        </w:rPr>
        <w:t>loning and complementation experiments</w:t>
      </w:r>
      <w:r w:rsidR="00F754B5">
        <w:rPr>
          <w:rFonts w:ascii="Arial" w:hAnsi="Arial" w:cs="Arial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516"/>
      </w:tblGrid>
      <w:tr w:rsidR="00F754B5" w:rsidRPr="00D22F4E" w14:paraId="58E0068F" w14:textId="77777777" w:rsidTr="00BA2E98"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2CC0C969" w14:textId="4805EC34" w:rsidR="00F754B5" w:rsidRPr="00D22F4E" w:rsidRDefault="00F754B5" w:rsidP="005403D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015" w:type="pct"/>
            <w:tcBorders>
              <w:top w:val="single" w:sz="12" w:space="0" w:color="auto"/>
              <w:bottom w:val="single" w:sz="8" w:space="0" w:color="auto"/>
            </w:tcBorders>
          </w:tcPr>
          <w:p w14:paraId="1DC99183" w14:textId="180447CB" w:rsidR="00F754B5" w:rsidRPr="00D22F4E" w:rsidRDefault="00F754B5" w:rsidP="005403D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equence (5’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3’)</w:t>
            </w:r>
          </w:p>
        </w:tc>
      </w:tr>
      <w:tr w:rsidR="00F754B5" w:rsidRPr="00D22F4E" w14:paraId="405D4FB7" w14:textId="77777777" w:rsidTr="00BA2E98">
        <w:trPr>
          <w:trHeight w:val="782"/>
        </w:trPr>
        <w:tc>
          <w:tcPr>
            <w:tcW w:w="985" w:type="pct"/>
            <w:tcBorders>
              <w:top w:val="single" w:sz="8" w:space="0" w:color="auto"/>
            </w:tcBorders>
            <w:vAlign w:val="center"/>
          </w:tcPr>
          <w:p w14:paraId="25689017" w14:textId="0F103B94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sgRNA</w:t>
            </w:r>
          </w:p>
        </w:tc>
        <w:tc>
          <w:tcPr>
            <w:tcW w:w="4015" w:type="pct"/>
            <w:tcBorders>
              <w:top w:val="single" w:sz="8" w:space="0" w:color="auto"/>
            </w:tcBorders>
            <w:vAlign w:val="center"/>
          </w:tcPr>
          <w:p w14:paraId="5A105A19" w14:textId="01B46623" w:rsidR="00F754B5" w:rsidRPr="00D22F4E" w:rsidRDefault="00F754B5" w:rsidP="00852DB1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ATTCGAGGAACGGCTGATA</w:t>
            </w:r>
          </w:p>
        </w:tc>
      </w:tr>
      <w:tr w:rsidR="00F754B5" w:rsidRPr="00D22F4E" w14:paraId="573375E8" w14:textId="77777777" w:rsidTr="00BA2E98">
        <w:tc>
          <w:tcPr>
            <w:tcW w:w="985" w:type="pct"/>
            <w:vAlign w:val="center"/>
          </w:tcPr>
          <w:p w14:paraId="68B85B80" w14:textId="7447EF6C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up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71A161D7" w14:textId="360CC398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AGCGTCAGGGCGTTATTATTCA</w:t>
            </w:r>
          </w:p>
        </w:tc>
      </w:tr>
      <w:tr w:rsidR="00F754B5" w:rsidRPr="00D22F4E" w14:paraId="7742A816" w14:textId="77777777" w:rsidTr="00BA2E98">
        <w:tc>
          <w:tcPr>
            <w:tcW w:w="985" w:type="pct"/>
          </w:tcPr>
          <w:p w14:paraId="6C3F2869" w14:textId="3ECE7B9D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up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</w:tcPr>
          <w:p w14:paraId="2A9A29CF" w14:textId="223BAF1E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CACCGGGGAGCCCGTTGCTCAAAACTCCTGTCATTTATC</w:t>
            </w:r>
          </w:p>
        </w:tc>
      </w:tr>
      <w:tr w:rsidR="00F754B5" w:rsidRPr="00D22F4E" w14:paraId="16E2FE1F" w14:textId="77777777" w:rsidTr="00BA2E98">
        <w:tc>
          <w:tcPr>
            <w:tcW w:w="985" w:type="pct"/>
            <w:vAlign w:val="center"/>
          </w:tcPr>
          <w:p w14:paraId="5337558B" w14:textId="6238B264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down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11B2E40A" w14:textId="7104F166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TGACAGGAGTTTTGAGCAACGGGCTCCCCGGTGGCGCTA</w:t>
            </w:r>
          </w:p>
        </w:tc>
      </w:tr>
      <w:tr w:rsidR="00F754B5" w:rsidRPr="00D22F4E" w14:paraId="1DA46C48" w14:textId="77777777" w:rsidTr="00BA2E98">
        <w:tc>
          <w:tcPr>
            <w:tcW w:w="985" w:type="pct"/>
          </w:tcPr>
          <w:p w14:paraId="1D3B9E5E" w14:textId="2288066D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down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</w:tcPr>
          <w:p w14:paraId="4678A6D1" w14:textId="67B3B275" w:rsidR="00F754B5" w:rsidRPr="00D22F4E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GCCGGTCGATCCACAGCATTTA</w:t>
            </w:r>
          </w:p>
        </w:tc>
      </w:tr>
      <w:tr w:rsidR="00F754B5" w:rsidRPr="00D22F4E" w14:paraId="7FBB7242" w14:textId="77777777" w:rsidTr="00BA2E98">
        <w:trPr>
          <w:trHeight w:val="364"/>
        </w:trPr>
        <w:tc>
          <w:tcPr>
            <w:tcW w:w="985" w:type="pct"/>
            <w:vAlign w:val="center"/>
          </w:tcPr>
          <w:p w14:paraId="7E9C750F" w14:textId="1BF1E914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19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  <w:vMerge w:val="restart"/>
          </w:tcPr>
          <w:p w14:paraId="2653CB36" w14:textId="52319A1F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TGTAAAACGACGGCCAGTCAGCGTCAGGGCGTTATTATTCA</w:t>
            </w:r>
          </w:p>
          <w:p w14:paraId="698A751B" w14:textId="6DD7C61D" w:rsidR="00F754B5" w:rsidRPr="00433DC7" w:rsidRDefault="00F754B5" w:rsidP="005403D6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CTATGACCATGATTACGCCGGTCGATCCACAGCATTTA</w:t>
            </w:r>
          </w:p>
        </w:tc>
      </w:tr>
      <w:tr w:rsidR="00F754B5" w:rsidRPr="00D22F4E" w14:paraId="7E848C35" w14:textId="77777777" w:rsidTr="00BA2E98">
        <w:trPr>
          <w:trHeight w:val="363"/>
        </w:trPr>
        <w:tc>
          <w:tcPr>
            <w:tcW w:w="985" w:type="pct"/>
            <w:vAlign w:val="center"/>
          </w:tcPr>
          <w:p w14:paraId="2DA005BC" w14:textId="7AC469F0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19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015" w:type="pct"/>
            <w:vMerge/>
          </w:tcPr>
          <w:p w14:paraId="3C4A03E7" w14:textId="77777777" w:rsidR="00F754B5" w:rsidRPr="00433DC7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54B5" w:rsidRPr="00D22F4E" w14:paraId="5202254B" w14:textId="77777777" w:rsidTr="00BA2E98">
        <w:tc>
          <w:tcPr>
            <w:tcW w:w="985" w:type="pct"/>
            <w:vAlign w:val="center"/>
          </w:tcPr>
          <w:p w14:paraId="47DABD27" w14:textId="7BD26AF0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Ter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015" w:type="pct"/>
          </w:tcPr>
          <w:p w14:paraId="246857EF" w14:textId="00FFA19F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GCCGCGGCATTTATGAAGGTC</w:t>
            </w:r>
          </w:p>
        </w:tc>
      </w:tr>
      <w:tr w:rsidR="00F754B5" w:rsidRPr="00D22F4E" w14:paraId="490B2515" w14:textId="77777777" w:rsidTr="00BA2E98">
        <w:tc>
          <w:tcPr>
            <w:tcW w:w="985" w:type="pct"/>
            <w:vAlign w:val="center"/>
          </w:tcPr>
          <w:p w14:paraId="337DA5F8" w14:textId="77777777" w:rsidR="00F754B5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433DC7">
              <w:rPr>
                <w:rFonts w:ascii="Arial" w:hAnsi="Arial" w:cs="Arial"/>
                <w:sz w:val="24"/>
                <w:szCs w:val="24"/>
              </w:rPr>
              <w:t>-Ter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  <w:p w14:paraId="4E0CA8D9" w14:textId="7777777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BA2E98">
              <w:rPr>
                <w:rFonts w:ascii="Arial" w:hAnsi="Arial" w:cs="Arial"/>
                <w:sz w:val="24"/>
                <w:szCs w:val="24"/>
              </w:rPr>
              <w:t>AprF</w:t>
            </w:r>
            <w:proofErr w:type="spellEnd"/>
          </w:p>
          <w:p w14:paraId="62003BFC" w14:textId="7777777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BA2E98">
              <w:rPr>
                <w:rFonts w:ascii="Arial" w:hAnsi="Arial" w:cs="Arial"/>
                <w:sz w:val="24"/>
                <w:szCs w:val="24"/>
              </w:rPr>
              <w:t>AprF</w:t>
            </w:r>
            <w:proofErr w:type="spellEnd"/>
          </w:p>
          <w:p w14:paraId="27C2A781" w14:textId="0D91F9FB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mut-JD-F</w:t>
            </w:r>
          </w:p>
          <w:p w14:paraId="375D944D" w14:textId="63C6B921" w:rsidR="00BA2E98" w:rsidRPr="00D22F4E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i/>
                <w:iCs/>
                <w:sz w:val="24"/>
                <w:szCs w:val="24"/>
              </w:rPr>
              <w:t>putA</w:t>
            </w:r>
            <w:r w:rsidRPr="00BA2E98">
              <w:rPr>
                <w:rFonts w:ascii="Arial" w:hAnsi="Arial" w:cs="Arial"/>
                <w:sz w:val="24"/>
                <w:szCs w:val="24"/>
              </w:rPr>
              <w:t>-CX-R</w:t>
            </w:r>
          </w:p>
        </w:tc>
        <w:tc>
          <w:tcPr>
            <w:tcW w:w="4015" w:type="pct"/>
          </w:tcPr>
          <w:p w14:paraId="2F0C2078" w14:textId="77777777" w:rsidR="00BA2E98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sz w:val="24"/>
                <w:szCs w:val="24"/>
              </w:rPr>
              <w:t>ACATCACGCCGCGTACGCGCTCA</w:t>
            </w:r>
          </w:p>
          <w:p w14:paraId="48D565E2" w14:textId="4AAC12D7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TGAACTGCATGAATTCCCAGCTTTACCCGCGGCTGAAATCG</w:t>
            </w:r>
          </w:p>
          <w:p w14:paraId="2A1C6E48" w14:textId="25DD68EC" w:rsidR="00BA2E98" w:rsidRP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TGAACTGCATGAATTCCCGGCTTCGTGATTCAGGCC</w:t>
            </w:r>
          </w:p>
          <w:p w14:paraId="148C3CEC" w14:textId="3510CB4D" w:rsid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CGAACCGCTGTACGAGCAGGTGG</w:t>
            </w:r>
          </w:p>
          <w:p w14:paraId="08FC1054" w14:textId="67CCC7C5" w:rsidR="00BA2E98" w:rsidRPr="00BA2E98" w:rsidRDefault="00BA2E98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BA2E98">
              <w:rPr>
                <w:rFonts w:ascii="Arial" w:hAnsi="Arial" w:cs="Arial"/>
                <w:sz w:val="24"/>
                <w:szCs w:val="24"/>
              </w:rPr>
              <w:t>ACATCACGCCGCGTACGCGCTCA</w:t>
            </w:r>
          </w:p>
        </w:tc>
      </w:tr>
    </w:tbl>
    <w:p w14:paraId="368D574C" w14:textId="494244C0" w:rsidR="008D210C" w:rsidRDefault="008D210C" w:rsidP="008D210C">
      <w:pPr>
        <w:widowControl/>
        <w:jc w:val="left"/>
        <w:rPr>
          <w:rFonts w:ascii="Arial" w:hAnsi="Arial" w:cs="Arial"/>
          <w:color w:val="000000" w:themeColor="text1"/>
          <w:sz w:val="21"/>
          <w:szCs w:val="21"/>
        </w:rPr>
      </w:pPr>
    </w:p>
    <w:p w14:paraId="1CFC0BAF" w14:textId="77777777" w:rsidR="00AD3BD2" w:rsidRPr="00D22F4E" w:rsidRDefault="00AD3BD2" w:rsidP="008D210C">
      <w:pPr>
        <w:widowControl/>
        <w:jc w:val="left"/>
        <w:rPr>
          <w:rFonts w:ascii="Arial" w:hAnsi="Arial" w:cs="Arial"/>
          <w:color w:val="000000" w:themeColor="text1"/>
          <w:sz w:val="21"/>
          <w:szCs w:val="21"/>
        </w:rPr>
      </w:pPr>
    </w:p>
    <w:p w14:paraId="4D306673" w14:textId="4F065AE0" w:rsidR="004A6C3B" w:rsidRPr="00D22F4E" w:rsidRDefault="004A6C3B" w:rsidP="004A6C3B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D22F4E">
        <w:rPr>
          <w:rFonts w:ascii="Arial" w:hAnsi="Arial" w:cs="Arial"/>
          <w:b/>
          <w:bCs/>
          <w:sz w:val="24"/>
          <w:szCs w:val="24"/>
        </w:rPr>
        <w:t>Table S4</w:t>
      </w:r>
      <w:r w:rsidRPr="00D22F4E">
        <w:rPr>
          <w:rFonts w:ascii="Arial" w:hAnsi="Arial" w:cs="Arial"/>
          <w:sz w:val="24"/>
          <w:szCs w:val="24"/>
        </w:rPr>
        <w:t xml:space="preserve"> Primers of</w:t>
      </w:r>
      <w:r w:rsidR="00962B2B">
        <w:rPr>
          <w:rFonts w:ascii="Arial" w:hAnsi="Arial" w:cs="Arial" w:hint="eastAsia"/>
          <w:sz w:val="24"/>
          <w:szCs w:val="24"/>
        </w:rPr>
        <w:t xml:space="preserve"> gene </w:t>
      </w:r>
      <w:r w:rsidR="00962B2B" w:rsidRPr="00962B2B">
        <w:rPr>
          <w:rFonts w:ascii="Arial" w:hAnsi="Arial" w:cs="Arial" w:hint="eastAsia"/>
          <w:i/>
          <w:iCs/>
          <w:sz w:val="24"/>
          <w:szCs w:val="24"/>
        </w:rPr>
        <w:t>putA</w:t>
      </w:r>
      <w:r w:rsidR="00962B2B">
        <w:rPr>
          <w:rFonts w:ascii="Arial" w:hAnsi="Arial" w:cs="Arial" w:hint="eastAsia"/>
          <w:sz w:val="24"/>
          <w:szCs w:val="24"/>
        </w:rPr>
        <w:t xml:space="preserve">, </w:t>
      </w:r>
      <w:r w:rsidR="00962B2B" w:rsidRPr="00962B2B">
        <w:rPr>
          <w:rFonts w:ascii="Arial" w:hAnsi="Arial" w:cs="Arial" w:hint="eastAsia"/>
          <w:i/>
          <w:iCs/>
          <w:sz w:val="24"/>
          <w:szCs w:val="24"/>
        </w:rPr>
        <w:t>putP</w:t>
      </w:r>
      <w:r w:rsidR="00962B2B">
        <w:rPr>
          <w:rFonts w:ascii="Arial" w:hAnsi="Arial" w:cs="Arial" w:hint="eastAsia"/>
          <w:sz w:val="24"/>
          <w:szCs w:val="24"/>
        </w:rPr>
        <w:t>,</w:t>
      </w:r>
      <w:r w:rsidRPr="00D22F4E">
        <w:rPr>
          <w:rFonts w:ascii="Arial" w:hAnsi="Arial" w:cs="Arial"/>
          <w:sz w:val="24"/>
          <w:szCs w:val="24"/>
        </w:rPr>
        <w:t xml:space="preserve"> CPS gene cluster</w:t>
      </w:r>
      <w:r w:rsidR="00962B2B">
        <w:rPr>
          <w:rFonts w:ascii="Arial" w:hAnsi="Arial" w:cs="Arial" w:hint="eastAsia"/>
          <w:sz w:val="24"/>
          <w:szCs w:val="24"/>
        </w:rPr>
        <w:t>,</w:t>
      </w:r>
      <w:r w:rsidRPr="00D22F4E">
        <w:rPr>
          <w:rFonts w:ascii="Arial" w:hAnsi="Arial" w:cs="Arial"/>
          <w:sz w:val="24"/>
          <w:szCs w:val="24"/>
        </w:rPr>
        <w:t xml:space="preserve"> and transcriptional regulators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7192"/>
      </w:tblGrid>
      <w:tr w:rsidR="00F754B5" w:rsidRPr="00D22F4E" w14:paraId="3C11D786" w14:textId="77777777" w:rsidTr="00F754B5">
        <w:tc>
          <w:tcPr>
            <w:tcW w:w="1158" w:type="pct"/>
            <w:tcBorders>
              <w:top w:val="single" w:sz="12" w:space="0" w:color="auto"/>
              <w:bottom w:val="single" w:sz="8" w:space="0" w:color="auto"/>
            </w:tcBorders>
          </w:tcPr>
          <w:p w14:paraId="6F4ACC93" w14:textId="386526F6" w:rsidR="00F754B5" w:rsidRPr="00D22F4E" w:rsidRDefault="00F754B5" w:rsidP="009F268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42" w:type="pct"/>
            <w:tcBorders>
              <w:top w:val="single" w:sz="12" w:space="0" w:color="auto"/>
              <w:bottom w:val="single" w:sz="8" w:space="0" w:color="auto"/>
            </w:tcBorders>
          </w:tcPr>
          <w:p w14:paraId="73D13602" w14:textId="2EA19161" w:rsidR="00F754B5" w:rsidRPr="00D22F4E" w:rsidRDefault="00F754B5" w:rsidP="009F268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Sequence (5’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="00EF6CD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D22F4E">
              <w:rPr>
                <w:rFonts w:ascii="Arial" w:hAnsi="Arial" w:cs="Arial"/>
                <w:b/>
                <w:bCs/>
                <w:sz w:val="24"/>
                <w:szCs w:val="24"/>
              </w:rPr>
              <w:t>3’)</w:t>
            </w:r>
          </w:p>
        </w:tc>
      </w:tr>
      <w:tr w:rsidR="00F754B5" w:rsidRPr="00D22F4E" w14:paraId="5080F86F" w14:textId="77777777" w:rsidTr="00F754B5">
        <w:tc>
          <w:tcPr>
            <w:tcW w:w="1158" w:type="pct"/>
            <w:tcBorders>
              <w:top w:val="single" w:sz="8" w:space="0" w:color="auto"/>
            </w:tcBorders>
            <w:vAlign w:val="center"/>
          </w:tcPr>
          <w:p w14:paraId="1385FFA2" w14:textId="4727702F" w:rsidR="00F754B5" w:rsidRPr="00433DC7" w:rsidRDefault="00F754B5" w:rsidP="009F268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r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mpA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  <w:tcBorders>
              <w:top w:val="single" w:sz="8" w:space="0" w:color="auto"/>
            </w:tcBorders>
          </w:tcPr>
          <w:p w14:paraId="76059DBB" w14:textId="77777777" w:rsidR="00F754B5" w:rsidRPr="00D22F4E" w:rsidRDefault="00F754B5" w:rsidP="009F2689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TGTTAGCCGAATTGTAAACCA</w:t>
            </w:r>
          </w:p>
        </w:tc>
      </w:tr>
      <w:tr w:rsidR="00F754B5" w:rsidRPr="00D22F4E" w14:paraId="2C4F9636" w14:textId="77777777" w:rsidTr="00F754B5">
        <w:tc>
          <w:tcPr>
            <w:tcW w:w="1158" w:type="pct"/>
            <w:vAlign w:val="center"/>
          </w:tcPr>
          <w:p w14:paraId="7EC78A92" w14:textId="2909475E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r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mpA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730BF1FE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CCCCCATTTTTCAGTAGGCAT</w:t>
            </w:r>
          </w:p>
        </w:tc>
      </w:tr>
      <w:tr w:rsidR="00F754B5" w:rsidRPr="00D22F4E" w14:paraId="3596FAFD" w14:textId="77777777" w:rsidTr="00F754B5">
        <w:tc>
          <w:tcPr>
            <w:tcW w:w="1158" w:type="pct"/>
            <w:vAlign w:val="center"/>
          </w:tcPr>
          <w:p w14:paraId="04424FB1" w14:textId="7B634D86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rmpA2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06F30F1A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GGCTCGATGGATAAACCAA</w:t>
            </w:r>
          </w:p>
        </w:tc>
      </w:tr>
      <w:tr w:rsidR="00F754B5" w:rsidRPr="00D22F4E" w14:paraId="5FF5BCD9" w14:textId="77777777" w:rsidTr="00F754B5">
        <w:tc>
          <w:tcPr>
            <w:tcW w:w="1158" w:type="pct"/>
            <w:vAlign w:val="center"/>
          </w:tcPr>
          <w:p w14:paraId="7C278BA1" w14:textId="3BA2FC42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rmpA2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5D960975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TCAAGCCACATCCATTGACT</w:t>
            </w:r>
          </w:p>
        </w:tc>
      </w:tr>
      <w:tr w:rsidR="00F754B5" w:rsidRPr="00D22F4E" w14:paraId="1387C872" w14:textId="77777777" w:rsidTr="00F754B5">
        <w:tc>
          <w:tcPr>
            <w:tcW w:w="1158" w:type="pct"/>
            <w:vAlign w:val="center"/>
          </w:tcPr>
          <w:p w14:paraId="715AA785" w14:textId="7B6CE085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wbaP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60CC2A83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TTTCTCCCGCTATGTTTGGT</w:t>
            </w:r>
          </w:p>
        </w:tc>
      </w:tr>
      <w:tr w:rsidR="00F754B5" w:rsidRPr="00D22F4E" w14:paraId="3278E2BF" w14:textId="77777777" w:rsidTr="00F754B5">
        <w:tc>
          <w:tcPr>
            <w:tcW w:w="1158" w:type="pct"/>
            <w:vAlign w:val="center"/>
          </w:tcPr>
          <w:p w14:paraId="5B21839F" w14:textId="39F5781A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wbaP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724DEC8D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ACCCCATTTCATCAACACCC</w:t>
            </w:r>
          </w:p>
        </w:tc>
      </w:tr>
      <w:tr w:rsidR="00F754B5" w:rsidRPr="00D22F4E" w14:paraId="6F6C4B4A" w14:textId="77777777" w:rsidTr="00F754B5">
        <w:tc>
          <w:tcPr>
            <w:tcW w:w="1158" w:type="pct"/>
            <w:vAlign w:val="center"/>
          </w:tcPr>
          <w:p w14:paraId="629F873C" w14:textId="481C874A" w:rsidR="00F754B5" w:rsidRPr="00433DC7" w:rsidRDefault="00F754B5" w:rsidP="00F754B5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w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zy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2314C8E9" w14:textId="77777777" w:rsidR="00F754B5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CGATTTTCAACTTGGGCTT</w:t>
            </w:r>
          </w:p>
        </w:tc>
      </w:tr>
      <w:tr w:rsidR="00F754B5" w:rsidRPr="00D22F4E" w14:paraId="1AF07D5C" w14:textId="77777777" w:rsidTr="00F754B5">
        <w:tc>
          <w:tcPr>
            <w:tcW w:w="1158" w:type="pct"/>
            <w:vAlign w:val="center"/>
          </w:tcPr>
          <w:p w14:paraId="28913C03" w14:textId="3D795958" w:rsidR="00A15216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w</w:t>
            </w:r>
            <w:r w:rsidRPr="00433DC7">
              <w:rPr>
                <w:rFonts w:ascii="Arial" w:hAnsi="Arial" w:cs="Arial"/>
                <w:i/>
                <w:iCs/>
                <w:sz w:val="24"/>
                <w:szCs w:val="24"/>
              </w:rPr>
              <w:t>zy</w:t>
            </w:r>
            <w:r w:rsidRPr="00F754B5"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3842" w:type="pct"/>
          </w:tcPr>
          <w:p w14:paraId="3D345011" w14:textId="59FF714B" w:rsidR="00A15216" w:rsidRPr="00D22F4E" w:rsidRDefault="00F754B5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D22F4E">
              <w:rPr>
                <w:rFonts w:ascii="Arial" w:hAnsi="Arial" w:cs="Arial"/>
                <w:sz w:val="24"/>
                <w:szCs w:val="24"/>
              </w:rPr>
              <w:t>ACCCAATTATTCCCGTTTCTACC</w:t>
            </w:r>
          </w:p>
        </w:tc>
      </w:tr>
      <w:tr w:rsidR="00FB12CE" w:rsidRPr="00D22F4E" w14:paraId="71452DCF" w14:textId="77777777" w:rsidTr="00F754B5">
        <w:tc>
          <w:tcPr>
            <w:tcW w:w="1158" w:type="pct"/>
            <w:vAlign w:val="center"/>
          </w:tcPr>
          <w:p w14:paraId="5F07C4DF" w14:textId="346228D5" w:rsidR="00FB12CE" w:rsidRPr="00FB12C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A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48188F7B" w14:textId="639573CF" w:rsidR="00FB12CE" w:rsidRPr="00FB12C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AAAACCTTCAGCAACGCCATC</w:t>
            </w:r>
          </w:p>
        </w:tc>
      </w:tr>
      <w:tr w:rsidR="00FB12CE" w:rsidRPr="00D22F4E" w14:paraId="244CE10B" w14:textId="77777777" w:rsidTr="00F754B5">
        <w:tc>
          <w:tcPr>
            <w:tcW w:w="1158" w:type="pct"/>
            <w:vAlign w:val="center"/>
          </w:tcPr>
          <w:p w14:paraId="52478898" w14:textId="31CC22FC" w:rsidR="00FB12CE" w:rsidRPr="00A15216" w:rsidRDefault="00FB12CE" w:rsidP="00FB12C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A-R</w:t>
            </w:r>
          </w:p>
        </w:tc>
        <w:tc>
          <w:tcPr>
            <w:tcW w:w="3842" w:type="pct"/>
          </w:tcPr>
          <w:p w14:paraId="1D501546" w14:textId="7306E479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TGATACAGACCACCGGACCC</w:t>
            </w:r>
          </w:p>
        </w:tc>
      </w:tr>
      <w:tr w:rsidR="00FB12CE" w:rsidRPr="00D22F4E" w14:paraId="26C72EAF" w14:textId="77777777" w:rsidTr="00F754B5">
        <w:tc>
          <w:tcPr>
            <w:tcW w:w="1158" w:type="pct"/>
            <w:vAlign w:val="center"/>
          </w:tcPr>
          <w:p w14:paraId="1BFC35B7" w14:textId="1E37A4E9" w:rsidR="00FB12CE" w:rsidRPr="00FB12CE" w:rsidRDefault="00FB12CE" w:rsidP="00FB12CE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t>putP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3842" w:type="pct"/>
          </w:tcPr>
          <w:p w14:paraId="35A57005" w14:textId="7BC2ED36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GCCAGCCTGATGATTTTCGC</w:t>
            </w:r>
          </w:p>
        </w:tc>
      </w:tr>
      <w:tr w:rsidR="00FB12CE" w:rsidRPr="00D22F4E" w14:paraId="06546F39" w14:textId="77777777" w:rsidTr="00F754B5">
        <w:tc>
          <w:tcPr>
            <w:tcW w:w="1158" w:type="pct"/>
            <w:vAlign w:val="center"/>
          </w:tcPr>
          <w:p w14:paraId="3BC422E3" w14:textId="39A93D80" w:rsidR="00FB12CE" w:rsidRDefault="00FB12CE" w:rsidP="00FB12C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15216">
              <w:rPr>
                <w:rFonts w:ascii="Arial" w:hAnsi="Arial" w:cs="Arial" w:hint="eastAsia"/>
                <w:i/>
                <w:iCs/>
                <w:sz w:val="24"/>
                <w:szCs w:val="24"/>
              </w:rPr>
              <w:lastRenderedPageBreak/>
              <w:t>putP</w:t>
            </w:r>
            <w:r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3842" w:type="pct"/>
          </w:tcPr>
          <w:p w14:paraId="6E7B2C03" w14:textId="0AFA3909" w:rsidR="00FB12CE" w:rsidRPr="00D22F4E" w:rsidRDefault="00FB12CE" w:rsidP="00F754B5">
            <w:pPr>
              <w:rPr>
                <w:rFonts w:ascii="Arial" w:hAnsi="Arial" w:cs="Arial"/>
                <w:sz w:val="24"/>
                <w:szCs w:val="24"/>
              </w:rPr>
            </w:pPr>
            <w:r w:rsidRPr="00A15216">
              <w:rPr>
                <w:rFonts w:ascii="Arial" w:hAnsi="Arial" w:cs="Arial"/>
                <w:sz w:val="24"/>
                <w:szCs w:val="24"/>
              </w:rPr>
              <w:t>AGCCCTTTCAGCATGTCGAT</w:t>
            </w:r>
          </w:p>
        </w:tc>
      </w:tr>
    </w:tbl>
    <w:p w14:paraId="50D2F3D9" w14:textId="156BEDDE" w:rsidR="002E50F4" w:rsidRPr="00824AE2" w:rsidRDefault="002E50F4" w:rsidP="00824AE2">
      <w:pPr>
        <w:widowControl/>
        <w:jc w:val="left"/>
        <w:rPr>
          <w:rFonts w:cs="Times New Roman"/>
          <w:color w:val="000000" w:themeColor="text1"/>
          <w:sz w:val="21"/>
          <w:szCs w:val="21"/>
        </w:rPr>
      </w:pPr>
    </w:p>
    <w:sectPr w:rsidR="002E50F4" w:rsidRPr="00824AE2" w:rsidSect="00023C09">
      <w:pgSz w:w="12240" w:h="15840" w:code="1"/>
      <w:pgMar w:top="1440" w:right="1440" w:bottom="144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CDE64" w14:textId="77777777" w:rsidR="000E1B97" w:rsidRDefault="000E1B97" w:rsidP="00A51530">
      <w:r>
        <w:separator/>
      </w:r>
    </w:p>
  </w:endnote>
  <w:endnote w:type="continuationSeparator" w:id="0">
    <w:p w14:paraId="191194C9" w14:textId="77777777" w:rsidR="000E1B97" w:rsidRDefault="000E1B97" w:rsidP="00A51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308B9" w14:textId="77777777" w:rsidR="000E1B97" w:rsidRDefault="000E1B97" w:rsidP="00A51530">
      <w:r>
        <w:separator/>
      </w:r>
    </w:p>
  </w:footnote>
  <w:footnote w:type="continuationSeparator" w:id="0">
    <w:p w14:paraId="1AFB25AA" w14:textId="77777777" w:rsidR="000E1B97" w:rsidRDefault="000E1B97" w:rsidP="00A51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51"/>
    <w:rsid w:val="00003A06"/>
    <w:rsid w:val="00013BEE"/>
    <w:rsid w:val="0001528C"/>
    <w:rsid w:val="00016B73"/>
    <w:rsid w:val="00023C09"/>
    <w:rsid w:val="000328AF"/>
    <w:rsid w:val="0004140E"/>
    <w:rsid w:val="000603F4"/>
    <w:rsid w:val="000704A8"/>
    <w:rsid w:val="00077300"/>
    <w:rsid w:val="0008241D"/>
    <w:rsid w:val="00096A3F"/>
    <w:rsid w:val="000A2485"/>
    <w:rsid w:val="000A4DA5"/>
    <w:rsid w:val="000B019D"/>
    <w:rsid w:val="000B5803"/>
    <w:rsid w:val="000C7433"/>
    <w:rsid w:val="000D2D66"/>
    <w:rsid w:val="000E1B97"/>
    <w:rsid w:val="000E63FA"/>
    <w:rsid w:val="000F398C"/>
    <w:rsid w:val="00107032"/>
    <w:rsid w:val="001107D9"/>
    <w:rsid w:val="00124412"/>
    <w:rsid w:val="00142FB3"/>
    <w:rsid w:val="0014312C"/>
    <w:rsid w:val="00144762"/>
    <w:rsid w:val="00150CA0"/>
    <w:rsid w:val="001536C3"/>
    <w:rsid w:val="00163AAE"/>
    <w:rsid w:val="00187E5F"/>
    <w:rsid w:val="00196451"/>
    <w:rsid w:val="001B41AE"/>
    <w:rsid w:val="001C5D6E"/>
    <w:rsid w:val="001E017A"/>
    <w:rsid w:val="001E3C45"/>
    <w:rsid w:val="001F1481"/>
    <w:rsid w:val="001F7644"/>
    <w:rsid w:val="001F7F98"/>
    <w:rsid w:val="0020602D"/>
    <w:rsid w:val="00207808"/>
    <w:rsid w:val="002111B2"/>
    <w:rsid w:val="00225DFA"/>
    <w:rsid w:val="00237127"/>
    <w:rsid w:val="00252BA2"/>
    <w:rsid w:val="00255A02"/>
    <w:rsid w:val="0026556F"/>
    <w:rsid w:val="002708E9"/>
    <w:rsid w:val="00270C11"/>
    <w:rsid w:val="0027602A"/>
    <w:rsid w:val="002A4992"/>
    <w:rsid w:val="002B4B74"/>
    <w:rsid w:val="002B6608"/>
    <w:rsid w:val="002C5658"/>
    <w:rsid w:val="002D0B0E"/>
    <w:rsid w:val="002E50F4"/>
    <w:rsid w:val="002E7044"/>
    <w:rsid w:val="002F5211"/>
    <w:rsid w:val="00312382"/>
    <w:rsid w:val="00327C9F"/>
    <w:rsid w:val="003313D6"/>
    <w:rsid w:val="00342AF4"/>
    <w:rsid w:val="00344F0D"/>
    <w:rsid w:val="00353375"/>
    <w:rsid w:val="00355C9C"/>
    <w:rsid w:val="00356707"/>
    <w:rsid w:val="0036506E"/>
    <w:rsid w:val="00370691"/>
    <w:rsid w:val="00375608"/>
    <w:rsid w:val="00395FB7"/>
    <w:rsid w:val="003A6154"/>
    <w:rsid w:val="003C4678"/>
    <w:rsid w:val="003C5BBB"/>
    <w:rsid w:val="003D47B2"/>
    <w:rsid w:val="003D504B"/>
    <w:rsid w:val="003D5A89"/>
    <w:rsid w:val="003D6603"/>
    <w:rsid w:val="003D7D3C"/>
    <w:rsid w:val="004030EB"/>
    <w:rsid w:val="0040792D"/>
    <w:rsid w:val="00433DC7"/>
    <w:rsid w:val="0046763A"/>
    <w:rsid w:val="00475CA9"/>
    <w:rsid w:val="00493FED"/>
    <w:rsid w:val="00495EEB"/>
    <w:rsid w:val="004A2F85"/>
    <w:rsid w:val="004A6C3B"/>
    <w:rsid w:val="004B11C3"/>
    <w:rsid w:val="004D78E7"/>
    <w:rsid w:val="004E0656"/>
    <w:rsid w:val="004E292E"/>
    <w:rsid w:val="004F0EDE"/>
    <w:rsid w:val="004F32BD"/>
    <w:rsid w:val="004F7576"/>
    <w:rsid w:val="00511A3D"/>
    <w:rsid w:val="00520B99"/>
    <w:rsid w:val="00527105"/>
    <w:rsid w:val="00534E2F"/>
    <w:rsid w:val="005367E5"/>
    <w:rsid w:val="00572E91"/>
    <w:rsid w:val="00573907"/>
    <w:rsid w:val="00582E32"/>
    <w:rsid w:val="00591DFD"/>
    <w:rsid w:val="005B70B3"/>
    <w:rsid w:val="005B7A6E"/>
    <w:rsid w:val="005D13CA"/>
    <w:rsid w:val="005D323E"/>
    <w:rsid w:val="005E2499"/>
    <w:rsid w:val="005E37C0"/>
    <w:rsid w:val="005E3D7B"/>
    <w:rsid w:val="005E54E7"/>
    <w:rsid w:val="005F7109"/>
    <w:rsid w:val="00606DAC"/>
    <w:rsid w:val="0060727B"/>
    <w:rsid w:val="00616FB5"/>
    <w:rsid w:val="00626F9B"/>
    <w:rsid w:val="00631573"/>
    <w:rsid w:val="00631FFB"/>
    <w:rsid w:val="0063210C"/>
    <w:rsid w:val="006438F9"/>
    <w:rsid w:val="00646711"/>
    <w:rsid w:val="00652902"/>
    <w:rsid w:val="00657BA7"/>
    <w:rsid w:val="00667423"/>
    <w:rsid w:val="006A7139"/>
    <w:rsid w:val="006B0282"/>
    <w:rsid w:val="006B1F43"/>
    <w:rsid w:val="006C3E6A"/>
    <w:rsid w:val="006C508A"/>
    <w:rsid w:val="006D7528"/>
    <w:rsid w:val="00712953"/>
    <w:rsid w:val="00737A75"/>
    <w:rsid w:val="00745D41"/>
    <w:rsid w:val="00777535"/>
    <w:rsid w:val="007804CC"/>
    <w:rsid w:val="00785E7F"/>
    <w:rsid w:val="007A07F3"/>
    <w:rsid w:val="007A1B7E"/>
    <w:rsid w:val="007C04FE"/>
    <w:rsid w:val="007C29A1"/>
    <w:rsid w:val="007C4DAE"/>
    <w:rsid w:val="007D3F3C"/>
    <w:rsid w:val="007E03ED"/>
    <w:rsid w:val="007E07AC"/>
    <w:rsid w:val="007F4D6D"/>
    <w:rsid w:val="008062CC"/>
    <w:rsid w:val="00824AE2"/>
    <w:rsid w:val="008438CC"/>
    <w:rsid w:val="00852DB1"/>
    <w:rsid w:val="008554FC"/>
    <w:rsid w:val="00865B10"/>
    <w:rsid w:val="00867277"/>
    <w:rsid w:val="008677D0"/>
    <w:rsid w:val="00871229"/>
    <w:rsid w:val="00872F22"/>
    <w:rsid w:val="00875524"/>
    <w:rsid w:val="008B74CE"/>
    <w:rsid w:val="008C682F"/>
    <w:rsid w:val="008C7D87"/>
    <w:rsid w:val="008D210C"/>
    <w:rsid w:val="008E0E2D"/>
    <w:rsid w:val="008E15A4"/>
    <w:rsid w:val="008E694E"/>
    <w:rsid w:val="008F77CC"/>
    <w:rsid w:val="0093096B"/>
    <w:rsid w:val="00932A2F"/>
    <w:rsid w:val="009426DE"/>
    <w:rsid w:val="009626C4"/>
    <w:rsid w:val="00962B2B"/>
    <w:rsid w:val="00972D46"/>
    <w:rsid w:val="009738F2"/>
    <w:rsid w:val="00975B9F"/>
    <w:rsid w:val="00985F28"/>
    <w:rsid w:val="00986F95"/>
    <w:rsid w:val="009A6188"/>
    <w:rsid w:val="009B4FF0"/>
    <w:rsid w:val="009D2A9F"/>
    <w:rsid w:val="009D497D"/>
    <w:rsid w:val="009E55F1"/>
    <w:rsid w:val="009F5CA4"/>
    <w:rsid w:val="00A15216"/>
    <w:rsid w:val="00A379CC"/>
    <w:rsid w:val="00A403FF"/>
    <w:rsid w:val="00A45DE3"/>
    <w:rsid w:val="00A51530"/>
    <w:rsid w:val="00A5618F"/>
    <w:rsid w:val="00A579EC"/>
    <w:rsid w:val="00A71B2E"/>
    <w:rsid w:val="00A802CA"/>
    <w:rsid w:val="00A8764C"/>
    <w:rsid w:val="00A90D9E"/>
    <w:rsid w:val="00A92711"/>
    <w:rsid w:val="00AA2677"/>
    <w:rsid w:val="00AB3DDB"/>
    <w:rsid w:val="00AC2ECD"/>
    <w:rsid w:val="00AC5947"/>
    <w:rsid w:val="00AD3BD2"/>
    <w:rsid w:val="00AF707C"/>
    <w:rsid w:val="00B03709"/>
    <w:rsid w:val="00B12EBE"/>
    <w:rsid w:val="00B53FF2"/>
    <w:rsid w:val="00B55DAE"/>
    <w:rsid w:val="00B66359"/>
    <w:rsid w:val="00B76507"/>
    <w:rsid w:val="00B774FC"/>
    <w:rsid w:val="00B96E8D"/>
    <w:rsid w:val="00BA2E98"/>
    <w:rsid w:val="00BB4E42"/>
    <w:rsid w:val="00BC1955"/>
    <w:rsid w:val="00BD269D"/>
    <w:rsid w:val="00BD6AF4"/>
    <w:rsid w:val="00BE147A"/>
    <w:rsid w:val="00BE34AB"/>
    <w:rsid w:val="00C02DA5"/>
    <w:rsid w:val="00C041CE"/>
    <w:rsid w:val="00C21580"/>
    <w:rsid w:val="00C36FD5"/>
    <w:rsid w:val="00C515BF"/>
    <w:rsid w:val="00C52076"/>
    <w:rsid w:val="00C55925"/>
    <w:rsid w:val="00C73EDC"/>
    <w:rsid w:val="00C77B05"/>
    <w:rsid w:val="00C841DE"/>
    <w:rsid w:val="00C96ED5"/>
    <w:rsid w:val="00CA35B4"/>
    <w:rsid w:val="00CA3800"/>
    <w:rsid w:val="00CB07BE"/>
    <w:rsid w:val="00CC0218"/>
    <w:rsid w:val="00CD2999"/>
    <w:rsid w:val="00CD5FDB"/>
    <w:rsid w:val="00CD73DD"/>
    <w:rsid w:val="00CE172F"/>
    <w:rsid w:val="00CE2CAF"/>
    <w:rsid w:val="00CE5F27"/>
    <w:rsid w:val="00CF2174"/>
    <w:rsid w:val="00D03640"/>
    <w:rsid w:val="00D15D1C"/>
    <w:rsid w:val="00D17AFA"/>
    <w:rsid w:val="00D22F4E"/>
    <w:rsid w:val="00D30239"/>
    <w:rsid w:val="00D30F18"/>
    <w:rsid w:val="00D34B70"/>
    <w:rsid w:val="00D34EB5"/>
    <w:rsid w:val="00D367DA"/>
    <w:rsid w:val="00D429FA"/>
    <w:rsid w:val="00D7007D"/>
    <w:rsid w:val="00D83C55"/>
    <w:rsid w:val="00D85B23"/>
    <w:rsid w:val="00DA2110"/>
    <w:rsid w:val="00DA35F0"/>
    <w:rsid w:val="00DA6913"/>
    <w:rsid w:val="00DD014F"/>
    <w:rsid w:val="00DF0418"/>
    <w:rsid w:val="00E0378C"/>
    <w:rsid w:val="00E06F79"/>
    <w:rsid w:val="00E11B82"/>
    <w:rsid w:val="00E248A6"/>
    <w:rsid w:val="00E30876"/>
    <w:rsid w:val="00E45BF3"/>
    <w:rsid w:val="00E6047A"/>
    <w:rsid w:val="00E66941"/>
    <w:rsid w:val="00E711EC"/>
    <w:rsid w:val="00E74B84"/>
    <w:rsid w:val="00E875D1"/>
    <w:rsid w:val="00EA69A7"/>
    <w:rsid w:val="00EA6BD9"/>
    <w:rsid w:val="00EB001C"/>
    <w:rsid w:val="00EB7570"/>
    <w:rsid w:val="00EC3451"/>
    <w:rsid w:val="00EC7B37"/>
    <w:rsid w:val="00EF6CD1"/>
    <w:rsid w:val="00F06817"/>
    <w:rsid w:val="00F10EE8"/>
    <w:rsid w:val="00F159A5"/>
    <w:rsid w:val="00F2146B"/>
    <w:rsid w:val="00F24264"/>
    <w:rsid w:val="00F403B4"/>
    <w:rsid w:val="00F40C2E"/>
    <w:rsid w:val="00F603F1"/>
    <w:rsid w:val="00F63285"/>
    <w:rsid w:val="00F64089"/>
    <w:rsid w:val="00F70E42"/>
    <w:rsid w:val="00F754B5"/>
    <w:rsid w:val="00F76A85"/>
    <w:rsid w:val="00F80807"/>
    <w:rsid w:val="00FA5DD3"/>
    <w:rsid w:val="00FA66E7"/>
    <w:rsid w:val="00FB12CE"/>
    <w:rsid w:val="00FC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A46A64"/>
  <w14:defaultImageDpi w14:val="32767"/>
  <w15:chartTrackingRefBased/>
  <w15:docId w15:val="{F975C43B-36A1-4EC5-9C2A-AA5C9D47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F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4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3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34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345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345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345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345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345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345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34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34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34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3451"/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3451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345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345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345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345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34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3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34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EC3451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7">
    <w:name w:val="Quote"/>
    <w:basedOn w:val="a"/>
    <w:next w:val="a"/>
    <w:link w:val="a8"/>
    <w:uiPriority w:val="29"/>
    <w:qFormat/>
    <w:rsid w:val="00EC34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34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34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34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34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34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34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530"/>
    <w:rPr>
      <w:sz w:val="18"/>
      <w:szCs w:val="18"/>
    </w:rPr>
  </w:style>
  <w:style w:type="table" w:styleId="af2">
    <w:name w:val="Table Grid"/>
    <w:basedOn w:val="a1"/>
    <w:uiPriority w:val="39"/>
    <w:rsid w:val="00FA6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A379CC"/>
    <w:rPr>
      <w:rFonts w:ascii="等线" w:eastAsia="等线" w:hAnsi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B3DDB"/>
  </w:style>
  <w:style w:type="character" w:styleId="af4">
    <w:name w:val="Hyperlink"/>
    <w:basedOn w:val="a0"/>
    <w:uiPriority w:val="99"/>
    <w:unhideWhenUsed/>
    <w:rsid w:val="00667423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F70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07E306-F51E-448E-996C-1BE512FCEA81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FC39C-0D29-47E9-8F90-EA2C06C66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7</Pages>
  <Words>925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ng dou</dc:creator>
  <cp:keywords/>
  <dc:description/>
  <cp:lastModifiedBy>liuqing dou</cp:lastModifiedBy>
  <cp:revision>191</cp:revision>
  <dcterms:created xsi:type="dcterms:W3CDTF">2025-02-08T08:44:00Z</dcterms:created>
  <dcterms:modified xsi:type="dcterms:W3CDTF">2026-01-04T08:53:00Z</dcterms:modified>
</cp:coreProperties>
</file>